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865CE0" w14:textId="77777777" w:rsidR="00E632F0" w:rsidRDefault="00E632F0">
      <w:pPr>
        <w:rPr>
          <w:rFonts w:cstheme="minorHAnsi"/>
          <w:sz w:val="20"/>
          <w:szCs w:val="20"/>
        </w:rPr>
      </w:pPr>
    </w:p>
    <w:p w14:paraId="35B81E32" w14:textId="77777777" w:rsidR="0097536C" w:rsidRDefault="0097536C">
      <w:pPr>
        <w:rPr>
          <w:rFonts w:cstheme="minorHAnsi"/>
          <w:sz w:val="20"/>
          <w:szCs w:val="20"/>
        </w:rPr>
      </w:pPr>
    </w:p>
    <w:p w14:paraId="7FBCA214" w14:textId="77777777" w:rsidR="00451285" w:rsidRPr="00936793" w:rsidRDefault="00451285">
      <w:pPr>
        <w:rPr>
          <w:rFonts w:cstheme="minorHAnsi"/>
          <w:sz w:val="20"/>
          <w:szCs w:val="20"/>
        </w:rPr>
      </w:pPr>
    </w:p>
    <w:p w14:paraId="4FB8DE1A" w14:textId="0070B7C8" w:rsidR="00D85F0C" w:rsidRDefault="00FA1814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file 1</w:t>
      </w:r>
      <w:r w:rsidR="009D091A" w:rsidRPr="00576719">
        <w:rPr>
          <w:rFonts w:cstheme="minorHAnsi"/>
          <w:b/>
          <w:bCs/>
          <w:sz w:val="24"/>
          <w:szCs w:val="24"/>
        </w:rPr>
        <w:t xml:space="preserve">: </w:t>
      </w:r>
      <w:r w:rsidR="007C323A" w:rsidRPr="00576719">
        <w:rPr>
          <w:rFonts w:cstheme="minorHAnsi"/>
          <w:b/>
          <w:bCs/>
          <w:sz w:val="24"/>
          <w:szCs w:val="24"/>
        </w:rPr>
        <w:t>Distribution of cracked teeth according to p</w:t>
      </w:r>
      <w:r w:rsidR="00E12EA0" w:rsidRPr="00576719">
        <w:rPr>
          <w:rFonts w:cstheme="minorHAnsi"/>
          <w:b/>
          <w:bCs/>
          <w:sz w:val="24"/>
          <w:szCs w:val="24"/>
        </w:rPr>
        <w:t>atient, tooth and crack char</w:t>
      </w:r>
      <w:r w:rsidR="007114F2" w:rsidRPr="00576719">
        <w:rPr>
          <w:rFonts w:cstheme="minorHAnsi"/>
          <w:b/>
          <w:bCs/>
          <w:sz w:val="24"/>
          <w:szCs w:val="24"/>
        </w:rPr>
        <w:t>acteristics</w:t>
      </w:r>
      <w:r w:rsidR="007C323A" w:rsidRPr="00576719">
        <w:rPr>
          <w:rFonts w:cstheme="minorHAnsi"/>
          <w:b/>
          <w:bCs/>
          <w:sz w:val="24"/>
          <w:szCs w:val="24"/>
        </w:rPr>
        <w:t xml:space="preserve"> and their</w:t>
      </w:r>
      <w:r w:rsidR="007114F2" w:rsidRPr="00576719">
        <w:rPr>
          <w:rFonts w:cstheme="minorHAnsi"/>
          <w:b/>
          <w:bCs/>
          <w:sz w:val="24"/>
          <w:szCs w:val="24"/>
        </w:rPr>
        <w:t xml:space="preserve"> </w:t>
      </w:r>
      <w:r w:rsidR="00576719" w:rsidRPr="00576719">
        <w:rPr>
          <w:rFonts w:cstheme="minorHAnsi"/>
          <w:b/>
          <w:bCs/>
          <w:sz w:val="24"/>
          <w:szCs w:val="24"/>
        </w:rPr>
        <w:t xml:space="preserve">relationship </w:t>
      </w:r>
      <w:r w:rsidR="007114F2" w:rsidRPr="00576719">
        <w:rPr>
          <w:rFonts w:cstheme="minorHAnsi"/>
          <w:b/>
          <w:bCs/>
          <w:sz w:val="24"/>
          <w:szCs w:val="24"/>
        </w:rPr>
        <w:t>with symptom</w:t>
      </w:r>
      <w:r w:rsidR="00700BFD">
        <w:rPr>
          <w:rFonts w:cstheme="minorHAnsi"/>
          <w:b/>
          <w:bCs/>
          <w:sz w:val="24"/>
          <w:szCs w:val="24"/>
        </w:rPr>
        <w:t xml:space="preserve"> status</w:t>
      </w:r>
    </w:p>
    <w:tbl>
      <w:tblPr>
        <w:tblStyle w:val="TableGrid"/>
        <w:tblW w:w="7646" w:type="dxa"/>
        <w:tblLook w:val="04A0" w:firstRow="1" w:lastRow="0" w:firstColumn="1" w:lastColumn="0" w:noHBand="0" w:noVBand="1"/>
      </w:tblPr>
      <w:tblGrid>
        <w:gridCol w:w="2014"/>
        <w:gridCol w:w="1088"/>
        <w:gridCol w:w="1528"/>
        <w:gridCol w:w="1523"/>
        <w:gridCol w:w="1493"/>
      </w:tblGrid>
      <w:tr w:rsidR="00576719" w:rsidRPr="00936793" w14:paraId="2E7C3440" w14:textId="77777777" w:rsidTr="00627F52">
        <w:tc>
          <w:tcPr>
            <w:tcW w:w="2014" w:type="dxa"/>
            <w:vAlign w:val="center"/>
          </w:tcPr>
          <w:p w14:paraId="619173C7" w14:textId="77777777" w:rsidR="00576719" w:rsidRPr="00936793" w:rsidRDefault="00576719" w:rsidP="00541834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088" w:type="dxa"/>
            <w:vAlign w:val="center"/>
          </w:tcPr>
          <w:p w14:paraId="2413868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Counts</w:t>
            </w:r>
          </w:p>
          <w:p w14:paraId="1C1D2F88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793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3051" w:type="dxa"/>
            <w:gridSpan w:val="2"/>
            <w:vAlign w:val="center"/>
          </w:tcPr>
          <w:p w14:paraId="26B52E41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936793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Symptom status</w:t>
            </w:r>
          </w:p>
        </w:tc>
        <w:tc>
          <w:tcPr>
            <w:tcW w:w="1493" w:type="dxa"/>
          </w:tcPr>
          <w:p w14:paraId="0FBC2FC9" w14:textId="77777777" w:rsidR="00576719" w:rsidRDefault="00576719" w:rsidP="00541834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936793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P value</w:t>
            </w:r>
          </w:p>
          <w:p w14:paraId="4181E007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78AC714A" w14:textId="77777777" w:rsidTr="00627F52">
        <w:tc>
          <w:tcPr>
            <w:tcW w:w="3102" w:type="dxa"/>
            <w:gridSpan w:val="2"/>
            <w:vAlign w:val="center"/>
          </w:tcPr>
          <w:p w14:paraId="6DED4E91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vAlign w:val="center"/>
          </w:tcPr>
          <w:p w14:paraId="43EC1047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936793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Asymptomatic</w:t>
            </w:r>
          </w:p>
          <w:p w14:paraId="52395A85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936793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n (</w:t>
            </w: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 xml:space="preserve">row </w:t>
            </w:r>
            <w:r w:rsidRPr="00936793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3" w:type="dxa"/>
            <w:vAlign w:val="center"/>
          </w:tcPr>
          <w:p w14:paraId="7D527B47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936793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Symptomatic</w:t>
            </w:r>
          </w:p>
          <w:p w14:paraId="60504043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936793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n (</w:t>
            </w: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 xml:space="preserve">row </w:t>
            </w:r>
            <w:r w:rsidRPr="00936793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  <w:vAlign w:val="center"/>
          </w:tcPr>
          <w:p w14:paraId="01BE32B8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vertAlign w:val="superscript"/>
                <w:lang w:eastAsia="en-AU"/>
              </w:rPr>
            </w:pPr>
          </w:p>
        </w:tc>
      </w:tr>
      <w:tr w:rsidR="00520FEC" w:rsidRPr="00936793" w14:paraId="7576BF9E" w14:textId="77777777" w:rsidTr="00627F52">
        <w:tc>
          <w:tcPr>
            <w:tcW w:w="2014" w:type="dxa"/>
            <w:vMerge w:val="restart"/>
            <w:vAlign w:val="center"/>
          </w:tcPr>
          <w:p w14:paraId="0BA20A4C" w14:textId="77777777" w:rsidR="00520FEC" w:rsidRPr="005B155D" w:rsidRDefault="00520FEC" w:rsidP="00541834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5B155D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Age</w:t>
            </w:r>
          </w:p>
          <w:p w14:paraId="0A8329C9" w14:textId="6271C359" w:rsidR="00520FEC" w:rsidRPr="005B155D" w:rsidRDefault="00520FEC" w:rsidP="00541834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Less than 60 years</w:t>
            </w:r>
          </w:p>
        </w:tc>
        <w:tc>
          <w:tcPr>
            <w:tcW w:w="1088" w:type="dxa"/>
            <w:vAlign w:val="center"/>
          </w:tcPr>
          <w:p w14:paraId="64E6BED6" w14:textId="77777777" w:rsidR="00520FEC" w:rsidRPr="006C53DD" w:rsidRDefault="00520FEC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vAlign w:val="center"/>
          </w:tcPr>
          <w:p w14:paraId="03340823" w14:textId="77777777" w:rsidR="00520FEC" w:rsidRPr="00936793" w:rsidRDefault="00520FEC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3" w:type="dxa"/>
            <w:vAlign w:val="center"/>
          </w:tcPr>
          <w:p w14:paraId="7E28EBDF" w14:textId="77777777" w:rsidR="00520FEC" w:rsidRPr="00936793" w:rsidRDefault="00520FEC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93" w:type="dxa"/>
            <w:vAlign w:val="center"/>
          </w:tcPr>
          <w:p w14:paraId="02EDBCF5" w14:textId="7D77F414" w:rsidR="00520FEC" w:rsidRPr="00936793" w:rsidRDefault="00520FEC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936793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0.0</w:t>
            </w: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4</w:t>
            </w:r>
            <w:r w:rsidRPr="00936793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</w:tr>
      <w:tr w:rsidR="00520FEC" w:rsidRPr="00936793" w14:paraId="0BFC7AC1" w14:textId="77777777" w:rsidTr="00627F52">
        <w:tc>
          <w:tcPr>
            <w:tcW w:w="2014" w:type="dxa"/>
            <w:vMerge/>
            <w:vAlign w:val="center"/>
          </w:tcPr>
          <w:p w14:paraId="67A20E94" w14:textId="45E57FE5" w:rsidR="00520FEC" w:rsidRPr="00936793" w:rsidRDefault="00520FEC" w:rsidP="0054183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4F163030" w14:textId="77777777" w:rsidR="00520FEC" w:rsidRPr="00936793" w:rsidRDefault="00520FEC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3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42.9%)</w:t>
            </w:r>
          </w:p>
        </w:tc>
        <w:tc>
          <w:tcPr>
            <w:tcW w:w="1528" w:type="dxa"/>
            <w:vAlign w:val="center"/>
          </w:tcPr>
          <w:p w14:paraId="214374E9" w14:textId="4B991868" w:rsidR="00520FEC" w:rsidRPr="00936793" w:rsidRDefault="00520FEC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0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7.6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3" w:type="dxa"/>
            <w:vAlign w:val="center"/>
          </w:tcPr>
          <w:p w14:paraId="33E8CF75" w14:textId="064A0B76" w:rsidR="00520FEC" w:rsidRPr="00936793" w:rsidRDefault="00520FEC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2.4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  <w:vAlign w:val="center"/>
          </w:tcPr>
          <w:p w14:paraId="056B99EB" w14:textId="77777777" w:rsidR="00520FEC" w:rsidRPr="00936793" w:rsidRDefault="00520FEC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17288F92" w14:textId="77777777" w:rsidTr="00627F52">
        <w:tc>
          <w:tcPr>
            <w:tcW w:w="2014" w:type="dxa"/>
            <w:vAlign w:val="center"/>
          </w:tcPr>
          <w:p w14:paraId="6FFE024C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re than 60 years</w:t>
            </w:r>
          </w:p>
        </w:tc>
        <w:tc>
          <w:tcPr>
            <w:tcW w:w="1088" w:type="dxa"/>
            <w:vAlign w:val="center"/>
          </w:tcPr>
          <w:p w14:paraId="7EAB02AF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84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51.7%)</w:t>
            </w:r>
          </w:p>
        </w:tc>
        <w:tc>
          <w:tcPr>
            <w:tcW w:w="1528" w:type="dxa"/>
            <w:vAlign w:val="center"/>
          </w:tcPr>
          <w:p w14:paraId="0192F521" w14:textId="1E3764F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793">
              <w:rPr>
                <w:rFonts w:cstheme="minorHAnsi"/>
                <w:sz w:val="20"/>
                <w:szCs w:val="20"/>
              </w:rPr>
              <w:t>5</w:t>
            </w:r>
            <w:r w:rsidR="001B3FA1">
              <w:rPr>
                <w:rFonts w:cstheme="minorHAnsi"/>
                <w:sz w:val="20"/>
                <w:szCs w:val="20"/>
              </w:rPr>
              <w:t>4</w:t>
            </w:r>
            <w:r w:rsidRPr="00936793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="001B3FA1">
              <w:rPr>
                <w:rFonts w:cstheme="minorHAnsi"/>
                <w:sz w:val="20"/>
                <w:szCs w:val="20"/>
              </w:rPr>
              <w:t>4.3</w:t>
            </w:r>
            <w:r w:rsidRPr="00936793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23" w:type="dxa"/>
          </w:tcPr>
          <w:p w14:paraId="7DD2A8B5" w14:textId="7A351D7E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</w:t>
            </w:r>
            <w:r w:rsidR="001B3FA1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</w:t>
            </w:r>
            <w:r w:rsidR="00121C60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.7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159F3107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79B762FB" w14:textId="77777777" w:rsidTr="00627F52">
        <w:tc>
          <w:tcPr>
            <w:tcW w:w="2014" w:type="dxa"/>
            <w:vAlign w:val="center"/>
          </w:tcPr>
          <w:p w14:paraId="0A188618" w14:textId="77777777" w:rsidR="00576719" w:rsidRPr="00936793" w:rsidRDefault="00576719" w:rsidP="00541834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936793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Gender</w:t>
            </w:r>
          </w:p>
        </w:tc>
        <w:tc>
          <w:tcPr>
            <w:tcW w:w="1088" w:type="dxa"/>
            <w:vAlign w:val="center"/>
          </w:tcPr>
          <w:p w14:paraId="69DD071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vAlign w:val="center"/>
          </w:tcPr>
          <w:p w14:paraId="5F658B97" w14:textId="13B9B68F" w:rsidR="00576719" w:rsidRPr="00936793" w:rsidRDefault="00576719" w:rsidP="001B3FA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3" w:type="dxa"/>
          </w:tcPr>
          <w:p w14:paraId="55A90D53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93" w:type="dxa"/>
          </w:tcPr>
          <w:p w14:paraId="51711174" w14:textId="3872B202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.</w:t>
            </w:r>
            <w:r w:rsidR="00BF6227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1</w:t>
            </w:r>
          </w:p>
        </w:tc>
      </w:tr>
      <w:tr w:rsidR="00576719" w:rsidRPr="00936793" w14:paraId="3934DB24" w14:textId="77777777" w:rsidTr="00627F52">
        <w:tc>
          <w:tcPr>
            <w:tcW w:w="2014" w:type="dxa"/>
            <w:vAlign w:val="center"/>
          </w:tcPr>
          <w:p w14:paraId="0B5D4134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088" w:type="dxa"/>
            <w:vAlign w:val="center"/>
          </w:tcPr>
          <w:p w14:paraId="139B31D9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3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42.9%)</w:t>
            </w:r>
          </w:p>
        </w:tc>
        <w:tc>
          <w:tcPr>
            <w:tcW w:w="1528" w:type="dxa"/>
            <w:vAlign w:val="center"/>
          </w:tcPr>
          <w:p w14:paraId="43D41006" w14:textId="03A00DAA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793">
              <w:rPr>
                <w:rFonts w:cstheme="minorHAnsi"/>
                <w:sz w:val="20"/>
                <w:szCs w:val="20"/>
              </w:rPr>
              <w:t>3</w:t>
            </w:r>
            <w:r w:rsidR="004A3248">
              <w:rPr>
                <w:rFonts w:cstheme="minorHAnsi"/>
                <w:sz w:val="20"/>
                <w:szCs w:val="20"/>
              </w:rPr>
              <w:t>9</w:t>
            </w:r>
            <w:r w:rsidRPr="00936793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="004A3248">
              <w:rPr>
                <w:rFonts w:cstheme="minorHAnsi"/>
                <w:sz w:val="20"/>
                <w:szCs w:val="20"/>
              </w:rPr>
              <w:t>1.9</w:t>
            </w:r>
            <w:r w:rsidRPr="00936793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23" w:type="dxa"/>
          </w:tcPr>
          <w:p w14:paraId="397786E1" w14:textId="3E39F319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</w:t>
            </w:r>
            <w:r w:rsidR="004A3248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</w:t>
            </w:r>
            <w:r w:rsidR="004A3248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8.1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397E314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04380C3D" w14:textId="77777777" w:rsidTr="00627F52">
        <w:tc>
          <w:tcPr>
            <w:tcW w:w="2014" w:type="dxa"/>
            <w:vAlign w:val="center"/>
          </w:tcPr>
          <w:p w14:paraId="3BC7BAF6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088" w:type="dxa"/>
            <w:vAlign w:val="center"/>
          </w:tcPr>
          <w:p w14:paraId="785C42C2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84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57.1%)</w:t>
            </w:r>
          </w:p>
        </w:tc>
        <w:tc>
          <w:tcPr>
            <w:tcW w:w="1528" w:type="dxa"/>
            <w:vAlign w:val="center"/>
          </w:tcPr>
          <w:p w14:paraId="067A130D" w14:textId="03645654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793">
              <w:rPr>
                <w:rFonts w:cstheme="minorHAnsi"/>
                <w:sz w:val="20"/>
                <w:szCs w:val="20"/>
              </w:rPr>
              <w:t>4</w:t>
            </w:r>
            <w:r w:rsidR="00901278">
              <w:rPr>
                <w:rFonts w:cstheme="minorHAnsi"/>
                <w:sz w:val="20"/>
                <w:szCs w:val="20"/>
              </w:rPr>
              <w:t>5</w:t>
            </w:r>
            <w:r w:rsidRPr="00936793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="00901278">
              <w:rPr>
                <w:rFonts w:cstheme="minorHAnsi"/>
                <w:sz w:val="20"/>
                <w:szCs w:val="20"/>
              </w:rPr>
              <w:t>3.6</w:t>
            </w:r>
            <w:r w:rsidRPr="00936793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23" w:type="dxa"/>
          </w:tcPr>
          <w:p w14:paraId="143995E5" w14:textId="7CD06CA4" w:rsidR="00576719" w:rsidRPr="00936793" w:rsidRDefault="007554C8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9</w:t>
            </w:r>
            <w:r w:rsidR="00576719"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.4</w:t>
            </w:r>
            <w:r w:rsidR="00576719"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0038203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44077B9A" w14:textId="77777777" w:rsidTr="00627F52">
        <w:tc>
          <w:tcPr>
            <w:tcW w:w="2014" w:type="dxa"/>
            <w:vAlign w:val="center"/>
          </w:tcPr>
          <w:p w14:paraId="753A2D1E" w14:textId="77777777" w:rsidR="00576719" w:rsidRPr="00936793" w:rsidRDefault="00576719" w:rsidP="00541834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936793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Tooth type</w:t>
            </w:r>
          </w:p>
        </w:tc>
        <w:tc>
          <w:tcPr>
            <w:tcW w:w="1088" w:type="dxa"/>
            <w:vAlign w:val="center"/>
          </w:tcPr>
          <w:p w14:paraId="53E1BF82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vAlign w:val="center"/>
          </w:tcPr>
          <w:p w14:paraId="167CCF99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3" w:type="dxa"/>
          </w:tcPr>
          <w:p w14:paraId="4D34CD3D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93" w:type="dxa"/>
          </w:tcPr>
          <w:p w14:paraId="7DB280E3" w14:textId="67932241" w:rsidR="00576719" w:rsidRPr="00F4694F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vertAlign w:val="superscript"/>
                <w:lang w:eastAsia="en-AU"/>
              </w:rPr>
            </w:pPr>
            <w:r w:rsidRPr="00F4694F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.0</w:t>
            </w:r>
            <w:r w:rsidR="009B4D48" w:rsidRPr="00F4694F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</w:t>
            </w:r>
          </w:p>
        </w:tc>
      </w:tr>
      <w:tr w:rsidR="00576719" w:rsidRPr="00936793" w14:paraId="09D828AE" w14:textId="77777777" w:rsidTr="00627F52">
        <w:tc>
          <w:tcPr>
            <w:tcW w:w="2014" w:type="dxa"/>
            <w:vAlign w:val="center"/>
          </w:tcPr>
          <w:p w14:paraId="6E1D9597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ax first PM</w:t>
            </w:r>
          </w:p>
        </w:tc>
        <w:tc>
          <w:tcPr>
            <w:tcW w:w="1088" w:type="dxa"/>
            <w:vAlign w:val="center"/>
          </w:tcPr>
          <w:p w14:paraId="0000A91C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7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11.6%)</w:t>
            </w:r>
          </w:p>
        </w:tc>
        <w:tc>
          <w:tcPr>
            <w:tcW w:w="1528" w:type="dxa"/>
            <w:vAlign w:val="center"/>
          </w:tcPr>
          <w:p w14:paraId="34645656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36793">
              <w:rPr>
                <w:rFonts w:cstheme="minorHAnsi"/>
                <w:sz w:val="20"/>
                <w:szCs w:val="20"/>
              </w:rPr>
              <w:t>11 (</w:t>
            </w:r>
            <w:r>
              <w:rPr>
                <w:rFonts w:cstheme="minorHAnsi"/>
                <w:sz w:val="20"/>
                <w:szCs w:val="20"/>
              </w:rPr>
              <w:t>64.7</w:t>
            </w:r>
            <w:r w:rsidRPr="00936793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23" w:type="dxa"/>
          </w:tcPr>
          <w:p w14:paraId="0850FFCF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 (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5.3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26724BF1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44403BBF" w14:textId="77777777" w:rsidTr="00627F52">
        <w:tc>
          <w:tcPr>
            <w:tcW w:w="2014" w:type="dxa"/>
            <w:vAlign w:val="center"/>
          </w:tcPr>
          <w:p w14:paraId="449D63AB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ax second PM</w:t>
            </w:r>
          </w:p>
        </w:tc>
        <w:tc>
          <w:tcPr>
            <w:tcW w:w="1088" w:type="dxa"/>
            <w:vAlign w:val="center"/>
          </w:tcPr>
          <w:p w14:paraId="65056365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2.7%)</w:t>
            </w:r>
          </w:p>
        </w:tc>
        <w:tc>
          <w:tcPr>
            <w:tcW w:w="1528" w:type="dxa"/>
            <w:vAlign w:val="center"/>
          </w:tcPr>
          <w:p w14:paraId="1AC31673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50.0%)</w:t>
            </w:r>
          </w:p>
        </w:tc>
        <w:tc>
          <w:tcPr>
            <w:tcW w:w="1523" w:type="dxa"/>
          </w:tcPr>
          <w:p w14:paraId="4940FDD0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 (50.0%)</w:t>
            </w:r>
          </w:p>
        </w:tc>
        <w:tc>
          <w:tcPr>
            <w:tcW w:w="1493" w:type="dxa"/>
          </w:tcPr>
          <w:p w14:paraId="5D55EBB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2ADA33A0" w14:textId="77777777" w:rsidTr="00627F52">
        <w:tc>
          <w:tcPr>
            <w:tcW w:w="2014" w:type="dxa"/>
            <w:vAlign w:val="center"/>
          </w:tcPr>
          <w:p w14:paraId="6F40E2AE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ax First Molar</w:t>
            </w:r>
          </w:p>
        </w:tc>
        <w:tc>
          <w:tcPr>
            <w:tcW w:w="1088" w:type="dxa"/>
            <w:vAlign w:val="center"/>
          </w:tcPr>
          <w:p w14:paraId="27451450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9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19.7%)</w:t>
            </w:r>
          </w:p>
        </w:tc>
        <w:tc>
          <w:tcPr>
            <w:tcW w:w="1528" w:type="dxa"/>
            <w:vAlign w:val="center"/>
          </w:tcPr>
          <w:p w14:paraId="20291882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 (62.1%)</w:t>
            </w:r>
          </w:p>
        </w:tc>
        <w:tc>
          <w:tcPr>
            <w:tcW w:w="1523" w:type="dxa"/>
          </w:tcPr>
          <w:p w14:paraId="639DE5B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1 (37.9%)</w:t>
            </w:r>
          </w:p>
        </w:tc>
        <w:tc>
          <w:tcPr>
            <w:tcW w:w="1493" w:type="dxa"/>
          </w:tcPr>
          <w:p w14:paraId="3B82FABF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12DD1042" w14:textId="77777777" w:rsidTr="00627F52">
        <w:tc>
          <w:tcPr>
            <w:tcW w:w="2014" w:type="dxa"/>
            <w:vAlign w:val="center"/>
          </w:tcPr>
          <w:p w14:paraId="0FFB4A7C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ax second Molar</w:t>
            </w:r>
          </w:p>
        </w:tc>
        <w:tc>
          <w:tcPr>
            <w:tcW w:w="1088" w:type="dxa"/>
            <w:vAlign w:val="center"/>
          </w:tcPr>
          <w:p w14:paraId="366523DB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9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12.9%)</w:t>
            </w:r>
          </w:p>
        </w:tc>
        <w:tc>
          <w:tcPr>
            <w:tcW w:w="1528" w:type="dxa"/>
            <w:vAlign w:val="center"/>
          </w:tcPr>
          <w:p w14:paraId="611D53DC" w14:textId="5FC670E8" w:rsidR="00576719" w:rsidRPr="00936793" w:rsidRDefault="00A22EC5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r w:rsidR="00576719">
              <w:rPr>
                <w:rFonts w:cstheme="minorHAnsi"/>
                <w:sz w:val="20"/>
                <w:szCs w:val="20"/>
              </w:rPr>
              <w:t xml:space="preserve"> (</w:t>
            </w:r>
            <w:r w:rsidR="001E7B60">
              <w:rPr>
                <w:rFonts w:cstheme="minorHAnsi"/>
                <w:sz w:val="20"/>
                <w:szCs w:val="20"/>
              </w:rPr>
              <w:t>31.6</w:t>
            </w:r>
            <w:r w:rsidR="00576719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23" w:type="dxa"/>
          </w:tcPr>
          <w:p w14:paraId="3D270DD1" w14:textId="5D7179FD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</w:t>
            </w:r>
            <w:r w:rsidR="001E7B60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 w:rsidR="001E7B60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8.4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1E49DE2C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1C34FC41" w14:textId="77777777" w:rsidTr="00627F52">
        <w:tc>
          <w:tcPr>
            <w:tcW w:w="2014" w:type="dxa"/>
            <w:vAlign w:val="center"/>
          </w:tcPr>
          <w:p w14:paraId="45C57863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and first PM</w:t>
            </w:r>
          </w:p>
        </w:tc>
        <w:tc>
          <w:tcPr>
            <w:tcW w:w="1088" w:type="dxa"/>
            <w:vAlign w:val="center"/>
          </w:tcPr>
          <w:p w14:paraId="43A84196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1.4%)</w:t>
            </w:r>
          </w:p>
        </w:tc>
        <w:tc>
          <w:tcPr>
            <w:tcW w:w="1528" w:type="dxa"/>
            <w:vAlign w:val="center"/>
          </w:tcPr>
          <w:p w14:paraId="28E8E63E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00.0%)</w:t>
            </w:r>
          </w:p>
        </w:tc>
        <w:tc>
          <w:tcPr>
            <w:tcW w:w="1523" w:type="dxa"/>
          </w:tcPr>
          <w:p w14:paraId="09D5AEB2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1493" w:type="dxa"/>
          </w:tcPr>
          <w:p w14:paraId="659B91CB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077B6CE6" w14:textId="77777777" w:rsidTr="00627F52">
        <w:tc>
          <w:tcPr>
            <w:tcW w:w="2014" w:type="dxa"/>
            <w:vAlign w:val="center"/>
          </w:tcPr>
          <w:p w14:paraId="37BE057B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and second PM</w:t>
            </w:r>
          </w:p>
        </w:tc>
        <w:tc>
          <w:tcPr>
            <w:tcW w:w="1088" w:type="dxa"/>
            <w:vAlign w:val="center"/>
          </w:tcPr>
          <w:p w14:paraId="0FE51E8C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7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4.8%)</w:t>
            </w:r>
          </w:p>
        </w:tc>
        <w:tc>
          <w:tcPr>
            <w:tcW w:w="1528" w:type="dxa"/>
            <w:vAlign w:val="center"/>
          </w:tcPr>
          <w:p w14:paraId="63D192AF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85.7%)</w:t>
            </w:r>
          </w:p>
        </w:tc>
        <w:tc>
          <w:tcPr>
            <w:tcW w:w="1523" w:type="dxa"/>
          </w:tcPr>
          <w:p w14:paraId="79F53BC2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14.3%)</w:t>
            </w:r>
          </w:p>
        </w:tc>
        <w:tc>
          <w:tcPr>
            <w:tcW w:w="1493" w:type="dxa"/>
          </w:tcPr>
          <w:p w14:paraId="500268CD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07EA005E" w14:textId="77777777" w:rsidTr="00627F52">
        <w:tc>
          <w:tcPr>
            <w:tcW w:w="2014" w:type="dxa"/>
            <w:vAlign w:val="center"/>
          </w:tcPr>
          <w:p w14:paraId="250D60AA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and first Molar</w:t>
            </w:r>
          </w:p>
        </w:tc>
        <w:tc>
          <w:tcPr>
            <w:tcW w:w="1088" w:type="dxa"/>
            <w:vAlign w:val="center"/>
          </w:tcPr>
          <w:p w14:paraId="0D421A93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7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18.4%)</w:t>
            </w:r>
          </w:p>
        </w:tc>
        <w:tc>
          <w:tcPr>
            <w:tcW w:w="1528" w:type="dxa"/>
            <w:vAlign w:val="center"/>
          </w:tcPr>
          <w:p w14:paraId="3C023173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 (74.1%)</w:t>
            </w:r>
          </w:p>
        </w:tc>
        <w:tc>
          <w:tcPr>
            <w:tcW w:w="1523" w:type="dxa"/>
          </w:tcPr>
          <w:p w14:paraId="3B2FDD86" w14:textId="77777777" w:rsidR="00576719" w:rsidRPr="00936793" w:rsidRDefault="00576719" w:rsidP="00541834">
            <w:pP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      7 (25.9%) </w:t>
            </w:r>
          </w:p>
        </w:tc>
        <w:tc>
          <w:tcPr>
            <w:tcW w:w="1493" w:type="dxa"/>
          </w:tcPr>
          <w:p w14:paraId="365221DE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009E8F8B" w14:textId="77777777" w:rsidTr="00627F52">
        <w:tc>
          <w:tcPr>
            <w:tcW w:w="2014" w:type="dxa"/>
            <w:vAlign w:val="center"/>
          </w:tcPr>
          <w:p w14:paraId="371CCAE6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and second Molar</w:t>
            </w:r>
          </w:p>
        </w:tc>
        <w:tc>
          <w:tcPr>
            <w:tcW w:w="1088" w:type="dxa"/>
            <w:vAlign w:val="center"/>
          </w:tcPr>
          <w:p w14:paraId="66A0AE99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5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23.8%)</w:t>
            </w:r>
          </w:p>
        </w:tc>
        <w:tc>
          <w:tcPr>
            <w:tcW w:w="1528" w:type="dxa"/>
            <w:vAlign w:val="center"/>
          </w:tcPr>
          <w:p w14:paraId="3D5703A4" w14:textId="5A714ECE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316AC7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316AC7">
              <w:rPr>
                <w:rFonts w:cstheme="minorHAnsi"/>
                <w:sz w:val="20"/>
                <w:szCs w:val="20"/>
              </w:rPr>
              <w:t>48.6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23" w:type="dxa"/>
          </w:tcPr>
          <w:p w14:paraId="4E337F2C" w14:textId="677E40C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</w:t>
            </w:r>
            <w:r w:rsidR="00740E41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8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 w:rsidR="00740E41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1.4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28A29799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61936CE4" w14:textId="77777777" w:rsidTr="00627F52">
        <w:tc>
          <w:tcPr>
            <w:tcW w:w="2014" w:type="dxa"/>
            <w:vAlign w:val="center"/>
          </w:tcPr>
          <w:p w14:paraId="5DF57B7F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and third molar</w:t>
            </w:r>
          </w:p>
        </w:tc>
        <w:tc>
          <w:tcPr>
            <w:tcW w:w="1088" w:type="dxa"/>
            <w:vAlign w:val="center"/>
          </w:tcPr>
          <w:p w14:paraId="2D8F933A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4.1%)</w:t>
            </w:r>
          </w:p>
        </w:tc>
        <w:tc>
          <w:tcPr>
            <w:tcW w:w="1528" w:type="dxa"/>
            <w:vAlign w:val="center"/>
          </w:tcPr>
          <w:p w14:paraId="780FE013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33.3%)</w:t>
            </w:r>
          </w:p>
        </w:tc>
        <w:tc>
          <w:tcPr>
            <w:tcW w:w="1523" w:type="dxa"/>
          </w:tcPr>
          <w:p w14:paraId="14142819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 (66.7%)</w:t>
            </w:r>
          </w:p>
        </w:tc>
        <w:tc>
          <w:tcPr>
            <w:tcW w:w="1493" w:type="dxa"/>
          </w:tcPr>
          <w:p w14:paraId="64530FD6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25FFDAC3" w14:textId="77777777" w:rsidTr="00627F52">
        <w:tc>
          <w:tcPr>
            <w:tcW w:w="2014" w:type="dxa"/>
            <w:vAlign w:val="center"/>
          </w:tcPr>
          <w:p w14:paraId="6FC55319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ax third Molar</w:t>
            </w:r>
          </w:p>
        </w:tc>
        <w:tc>
          <w:tcPr>
            <w:tcW w:w="1088" w:type="dxa"/>
            <w:vAlign w:val="center"/>
          </w:tcPr>
          <w:p w14:paraId="0011D1FC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0.7%)</w:t>
            </w:r>
          </w:p>
        </w:tc>
        <w:tc>
          <w:tcPr>
            <w:tcW w:w="1528" w:type="dxa"/>
            <w:vAlign w:val="center"/>
          </w:tcPr>
          <w:p w14:paraId="46B1533D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523" w:type="dxa"/>
          </w:tcPr>
          <w:p w14:paraId="1BD328D3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100.0%)</w:t>
            </w:r>
          </w:p>
        </w:tc>
        <w:tc>
          <w:tcPr>
            <w:tcW w:w="1493" w:type="dxa"/>
          </w:tcPr>
          <w:p w14:paraId="0ED1E9B7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29B980DD" w14:textId="77777777" w:rsidTr="00627F52">
        <w:tc>
          <w:tcPr>
            <w:tcW w:w="2014" w:type="dxa"/>
            <w:vAlign w:val="center"/>
          </w:tcPr>
          <w:p w14:paraId="6378370A" w14:textId="77777777" w:rsidR="00576719" w:rsidRPr="003C173E" w:rsidRDefault="00576719" w:rsidP="00541834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3C173E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Jaw type</w:t>
            </w:r>
          </w:p>
        </w:tc>
        <w:tc>
          <w:tcPr>
            <w:tcW w:w="1088" w:type="dxa"/>
            <w:vAlign w:val="center"/>
          </w:tcPr>
          <w:p w14:paraId="15E4706C" w14:textId="77777777" w:rsidR="00576719" w:rsidRPr="006C53DD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vAlign w:val="center"/>
          </w:tcPr>
          <w:p w14:paraId="77B9A763" w14:textId="77777777" w:rsidR="00576719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3" w:type="dxa"/>
          </w:tcPr>
          <w:p w14:paraId="28577E19" w14:textId="77777777" w:rsidR="00576719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93" w:type="dxa"/>
          </w:tcPr>
          <w:p w14:paraId="3F8D45BF" w14:textId="0D68A684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.</w:t>
            </w:r>
            <w:r w:rsidR="001E43E5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1</w:t>
            </w:r>
          </w:p>
        </w:tc>
      </w:tr>
      <w:tr w:rsidR="00576719" w:rsidRPr="00936793" w14:paraId="5C873EA4" w14:textId="77777777" w:rsidTr="00627F52">
        <w:tc>
          <w:tcPr>
            <w:tcW w:w="2014" w:type="dxa"/>
            <w:vAlign w:val="center"/>
          </w:tcPr>
          <w:p w14:paraId="4C9154E8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axillary</w:t>
            </w:r>
          </w:p>
        </w:tc>
        <w:tc>
          <w:tcPr>
            <w:tcW w:w="1088" w:type="dxa"/>
            <w:vAlign w:val="center"/>
          </w:tcPr>
          <w:p w14:paraId="7E733214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70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47.6%)</w:t>
            </w:r>
          </w:p>
        </w:tc>
        <w:tc>
          <w:tcPr>
            <w:tcW w:w="1528" w:type="dxa"/>
            <w:vAlign w:val="center"/>
          </w:tcPr>
          <w:p w14:paraId="24551564" w14:textId="21D86F28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B5649B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(5</w:t>
            </w:r>
            <w:r w:rsidR="00B5649B">
              <w:rPr>
                <w:rFonts w:cstheme="minorHAnsi"/>
                <w:sz w:val="20"/>
                <w:szCs w:val="20"/>
              </w:rPr>
              <w:t>2.9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23" w:type="dxa"/>
          </w:tcPr>
          <w:p w14:paraId="6F2254FF" w14:textId="70712469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</w:t>
            </w:r>
            <w:r w:rsidR="00B5649B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 w:rsidR="00B5649B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7.1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1323B945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1AE72AF8" w14:textId="77777777" w:rsidTr="00627F52">
        <w:tc>
          <w:tcPr>
            <w:tcW w:w="2014" w:type="dxa"/>
            <w:vAlign w:val="center"/>
          </w:tcPr>
          <w:p w14:paraId="4B7B0AB8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andibular</w:t>
            </w:r>
          </w:p>
        </w:tc>
        <w:tc>
          <w:tcPr>
            <w:tcW w:w="1088" w:type="dxa"/>
            <w:vAlign w:val="center"/>
          </w:tcPr>
          <w:p w14:paraId="4A571953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77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52.4%)</w:t>
            </w:r>
          </w:p>
        </w:tc>
        <w:tc>
          <w:tcPr>
            <w:tcW w:w="1528" w:type="dxa"/>
            <w:vAlign w:val="center"/>
          </w:tcPr>
          <w:p w14:paraId="0A734EE3" w14:textId="5F271C4E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="007D1E05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7D1E05">
              <w:rPr>
                <w:rFonts w:cstheme="minorHAnsi"/>
                <w:sz w:val="20"/>
                <w:szCs w:val="20"/>
              </w:rPr>
              <w:t>61.0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23" w:type="dxa"/>
          </w:tcPr>
          <w:p w14:paraId="04A603C1" w14:textId="216D524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</w:t>
            </w:r>
            <w:r w:rsidR="007D1E05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 w:rsidR="007D1E05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9.0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6FEAB9CF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55120F77" w14:textId="77777777" w:rsidTr="00627F52">
        <w:tc>
          <w:tcPr>
            <w:tcW w:w="2014" w:type="dxa"/>
            <w:vAlign w:val="center"/>
          </w:tcPr>
          <w:p w14:paraId="31682DCF" w14:textId="0CE846EC" w:rsidR="00576719" w:rsidRPr="004805F5" w:rsidRDefault="007B7A30" w:rsidP="00541834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Restorative s</w:t>
            </w:r>
            <w:r w:rsidR="00576719" w:rsidRPr="004805F5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tatus of tooth</w:t>
            </w:r>
          </w:p>
        </w:tc>
        <w:tc>
          <w:tcPr>
            <w:tcW w:w="1088" w:type="dxa"/>
            <w:vAlign w:val="center"/>
          </w:tcPr>
          <w:p w14:paraId="04B21D25" w14:textId="77777777" w:rsidR="00576719" w:rsidRPr="006C53DD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vAlign w:val="center"/>
          </w:tcPr>
          <w:p w14:paraId="4014B7BC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3" w:type="dxa"/>
          </w:tcPr>
          <w:p w14:paraId="75D96FF9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93" w:type="dxa"/>
          </w:tcPr>
          <w:p w14:paraId="31A9AB01" w14:textId="283EF71E" w:rsidR="00576719" w:rsidRPr="004805F5" w:rsidRDefault="00576719" w:rsidP="00541834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vertAlign w:val="superscript"/>
                <w:lang w:eastAsia="en-AU"/>
              </w:rPr>
            </w:pPr>
            <w:r w:rsidRPr="003363E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.0</w:t>
            </w:r>
            <w:r w:rsidR="003F31B2" w:rsidRPr="003363E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7</w:t>
            </w:r>
          </w:p>
        </w:tc>
      </w:tr>
      <w:tr w:rsidR="00576719" w:rsidRPr="00936793" w14:paraId="62F0B3E3" w14:textId="77777777" w:rsidTr="00627F52">
        <w:tc>
          <w:tcPr>
            <w:tcW w:w="2014" w:type="dxa"/>
            <w:vAlign w:val="center"/>
          </w:tcPr>
          <w:p w14:paraId="30E83AB9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Oc Am</w:t>
            </w:r>
          </w:p>
        </w:tc>
        <w:tc>
          <w:tcPr>
            <w:tcW w:w="1088" w:type="dxa"/>
            <w:vAlign w:val="center"/>
          </w:tcPr>
          <w:p w14:paraId="582193A9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3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22.4%)</w:t>
            </w:r>
          </w:p>
        </w:tc>
        <w:tc>
          <w:tcPr>
            <w:tcW w:w="1528" w:type="dxa"/>
            <w:vAlign w:val="center"/>
          </w:tcPr>
          <w:p w14:paraId="1B2AAD0A" w14:textId="16227D9B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EC1298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(4</w:t>
            </w:r>
            <w:r w:rsidR="00EC1298">
              <w:rPr>
                <w:rFonts w:cstheme="minorHAnsi"/>
                <w:sz w:val="20"/>
                <w:szCs w:val="20"/>
              </w:rPr>
              <w:t>8.5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23" w:type="dxa"/>
          </w:tcPr>
          <w:p w14:paraId="4F3D08A9" w14:textId="736F9C22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</w:t>
            </w:r>
            <w:r w:rsidR="00EC1298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7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5</w:t>
            </w:r>
            <w:r w:rsidR="00EC1298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.5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738225C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4717FA3E" w14:textId="77777777" w:rsidTr="00627F52">
        <w:tc>
          <w:tcPr>
            <w:tcW w:w="2014" w:type="dxa"/>
            <w:vAlign w:val="center"/>
          </w:tcPr>
          <w:p w14:paraId="4731EEE5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/BO Am</w:t>
            </w:r>
          </w:p>
        </w:tc>
        <w:tc>
          <w:tcPr>
            <w:tcW w:w="1088" w:type="dxa"/>
            <w:vAlign w:val="center"/>
          </w:tcPr>
          <w:p w14:paraId="61A6A274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2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8.2%)</w:t>
            </w:r>
          </w:p>
        </w:tc>
        <w:tc>
          <w:tcPr>
            <w:tcW w:w="1528" w:type="dxa"/>
            <w:vAlign w:val="center"/>
          </w:tcPr>
          <w:p w14:paraId="50B31F1F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33.3%)</w:t>
            </w:r>
          </w:p>
        </w:tc>
        <w:tc>
          <w:tcPr>
            <w:tcW w:w="1523" w:type="dxa"/>
          </w:tcPr>
          <w:p w14:paraId="02BDC015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8 (66.7%)</w:t>
            </w:r>
          </w:p>
        </w:tc>
        <w:tc>
          <w:tcPr>
            <w:tcW w:w="1493" w:type="dxa"/>
          </w:tcPr>
          <w:p w14:paraId="447E949C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285416B7" w14:textId="77777777" w:rsidTr="00627F52">
        <w:tc>
          <w:tcPr>
            <w:tcW w:w="2014" w:type="dxa"/>
            <w:vAlign w:val="center"/>
          </w:tcPr>
          <w:p w14:paraId="7DE7F7A2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DO Am</w:t>
            </w:r>
          </w:p>
        </w:tc>
        <w:tc>
          <w:tcPr>
            <w:tcW w:w="1088" w:type="dxa"/>
            <w:vAlign w:val="center"/>
          </w:tcPr>
          <w:p w14:paraId="4713FD42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5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10.2%)</w:t>
            </w:r>
          </w:p>
        </w:tc>
        <w:tc>
          <w:tcPr>
            <w:tcW w:w="1528" w:type="dxa"/>
            <w:vAlign w:val="center"/>
          </w:tcPr>
          <w:p w14:paraId="64E7AD1C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93.3%)</w:t>
            </w:r>
          </w:p>
        </w:tc>
        <w:tc>
          <w:tcPr>
            <w:tcW w:w="1523" w:type="dxa"/>
          </w:tcPr>
          <w:p w14:paraId="26E8E6BC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6.7%)</w:t>
            </w:r>
          </w:p>
        </w:tc>
        <w:tc>
          <w:tcPr>
            <w:tcW w:w="1493" w:type="dxa"/>
          </w:tcPr>
          <w:p w14:paraId="4FE892C9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1320F8AA" w14:textId="77777777" w:rsidTr="00627F52">
        <w:tc>
          <w:tcPr>
            <w:tcW w:w="2014" w:type="dxa"/>
            <w:vAlign w:val="center"/>
          </w:tcPr>
          <w:p w14:paraId="3CF84153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D/MOL/DOL/MOB Am</w:t>
            </w:r>
          </w:p>
        </w:tc>
        <w:tc>
          <w:tcPr>
            <w:tcW w:w="1088" w:type="dxa"/>
            <w:vAlign w:val="center"/>
          </w:tcPr>
          <w:p w14:paraId="1AEED4A3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9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19.7%)</w:t>
            </w:r>
          </w:p>
        </w:tc>
        <w:tc>
          <w:tcPr>
            <w:tcW w:w="1528" w:type="dxa"/>
            <w:vAlign w:val="center"/>
          </w:tcPr>
          <w:p w14:paraId="57602FA1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51.7%)</w:t>
            </w:r>
          </w:p>
        </w:tc>
        <w:tc>
          <w:tcPr>
            <w:tcW w:w="1523" w:type="dxa"/>
          </w:tcPr>
          <w:p w14:paraId="20101918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4(48.3%)</w:t>
            </w:r>
          </w:p>
        </w:tc>
        <w:tc>
          <w:tcPr>
            <w:tcW w:w="1493" w:type="dxa"/>
          </w:tcPr>
          <w:p w14:paraId="249F6CE3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628EF482" w14:textId="77777777" w:rsidTr="00627F52">
        <w:tc>
          <w:tcPr>
            <w:tcW w:w="2014" w:type="dxa"/>
            <w:vAlign w:val="center"/>
          </w:tcPr>
          <w:p w14:paraId="72F04E13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DB Am</w:t>
            </w:r>
          </w:p>
        </w:tc>
        <w:tc>
          <w:tcPr>
            <w:tcW w:w="1088" w:type="dxa"/>
            <w:vAlign w:val="center"/>
          </w:tcPr>
          <w:p w14:paraId="07F01136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2.0%)</w:t>
            </w:r>
          </w:p>
        </w:tc>
        <w:tc>
          <w:tcPr>
            <w:tcW w:w="1528" w:type="dxa"/>
            <w:vAlign w:val="center"/>
          </w:tcPr>
          <w:p w14:paraId="1FD10415" w14:textId="42F730B1" w:rsidR="00576719" w:rsidRPr="00936793" w:rsidRDefault="00175808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576719">
              <w:rPr>
                <w:rFonts w:cstheme="minorHAnsi"/>
                <w:sz w:val="20"/>
                <w:szCs w:val="20"/>
              </w:rPr>
              <w:t xml:space="preserve"> (</w:t>
            </w:r>
            <w:r w:rsidR="00A86B9B">
              <w:rPr>
                <w:rFonts w:cstheme="minorHAnsi"/>
                <w:sz w:val="20"/>
                <w:szCs w:val="20"/>
              </w:rPr>
              <w:t>66.7</w:t>
            </w:r>
            <w:r w:rsidR="00576719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23" w:type="dxa"/>
          </w:tcPr>
          <w:p w14:paraId="30966DB3" w14:textId="301B0D39" w:rsidR="00576719" w:rsidRPr="00936793" w:rsidRDefault="00A86B9B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3.3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15FB3E3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46DD9B77" w14:textId="77777777" w:rsidTr="00627F52">
        <w:tc>
          <w:tcPr>
            <w:tcW w:w="2014" w:type="dxa"/>
            <w:vAlign w:val="center"/>
          </w:tcPr>
          <w:p w14:paraId="21471D55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DL/DOBL Am</w:t>
            </w:r>
          </w:p>
        </w:tc>
        <w:tc>
          <w:tcPr>
            <w:tcW w:w="1088" w:type="dxa"/>
            <w:vAlign w:val="center"/>
          </w:tcPr>
          <w:p w14:paraId="403D1441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8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5.4%)</w:t>
            </w:r>
          </w:p>
        </w:tc>
        <w:tc>
          <w:tcPr>
            <w:tcW w:w="1528" w:type="dxa"/>
            <w:vAlign w:val="center"/>
          </w:tcPr>
          <w:p w14:paraId="023EDB4E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75.0%)</w:t>
            </w:r>
          </w:p>
        </w:tc>
        <w:tc>
          <w:tcPr>
            <w:tcW w:w="1523" w:type="dxa"/>
          </w:tcPr>
          <w:p w14:paraId="40700312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 (25.0%)</w:t>
            </w:r>
          </w:p>
        </w:tc>
        <w:tc>
          <w:tcPr>
            <w:tcW w:w="1493" w:type="dxa"/>
          </w:tcPr>
          <w:p w14:paraId="2432AB2D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444332C9" w14:textId="77777777" w:rsidTr="00627F52">
        <w:tc>
          <w:tcPr>
            <w:tcW w:w="2014" w:type="dxa"/>
            <w:vAlign w:val="center"/>
          </w:tcPr>
          <w:p w14:paraId="3EA1EDF6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DBL Am</w:t>
            </w:r>
          </w:p>
        </w:tc>
        <w:tc>
          <w:tcPr>
            <w:tcW w:w="1088" w:type="dxa"/>
            <w:vAlign w:val="center"/>
          </w:tcPr>
          <w:p w14:paraId="6532C604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1.4%)</w:t>
            </w:r>
          </w:p>
        </w:tc>
        <w:tc>
          <w:tcPr>
            <w:tcW w:w="1528" w:type="dxa"/>
            <w:vAlign w:val="center"/>
          </w:tcPr>
          <w:p w14:paraId="67E36483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50.0%)</w:t>
            </w:r>
          </w:p>
        </w:tc>
        <w:tc>
          <w:tcPr>
            <w:tcW w:w="1523" w:type="dxa"/>
          </w:tcPr>
          <w:p w14:paraId="1993E65C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50.0%)</w:t>
            </w:r>
          </w:p>
        </w:tc>
        <w:tc>
          <w:tcPr>
            <w:tcW w:w="1493" w:type="dxa"/>
          </w:tcPr>
          <w:p w14:paraId="59F9190F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494DB6BD" w14:textId="77777777" w:rsidTr="00627F52">
        <w:tc>
          <w:tcPr>
            <w:tcW w:w="2014" w:type="dxa"/>
            <w:vAlign w:val="center"/>
          </w:tcPr>
          <w:p w14:paraId="610016CB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Oc CR</w:t>
            </w:r>
          </w:p>
        </w:tc>
        <w:tc>
          <w:tcPr>
            <w:tcW w:w="1088" w:type="dxa"/>
            <w:vAlign w:val="center"/>
          </w:tcPr>
          <w:p w14:paraId="5B77586A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4.1%)</w:t>
            </w:r>
          </w:p>
        </w:tc>
        <w:tc>
          <w:tcPr>
            <w:tcW w:w="1528" w:type="dxa"/>
            <w:vAlign w:val="center"/>
          </w:tcPr>
          <w:p w14:paraId="0C87BF37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50.0%)</w:t>
            </w:r>
          </w:p>
        </w:tc>
        <w:tc>
          <w:tcPr>
            <w:tcW w:w="1523" w:type="dxa"/>
          </w:tcPr>
          <w:p w14:paraId="4EBF5940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 (50.0%)</w:t>
            </w:r>
          </w:p>
        </w:tc>
        <w:tc>
          <w:tcPr>
            <w:tcW w:w="1493" w:type="dxa"/>
          </w:tcPr>
          <w:p w14:paraId="1DCFD5E7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028AECF1" w14:textId="77777777" w:rsidTr="00627F52">
        <w:tc>
          <w:tcPr>
            <w:tcW w:w="2014" w:type="dxa"/>
            <w:vAlign w:val="center"/>
          </w:tcPr>
          <w:p w14:paraId="456856DD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/LO/BO CR</w:t>
            </w:r>
          </w:p>
        </w:tc>
        <w:tc>
          <w:tcPr>
            <w:tcW w:w="1088" w:type="dxa"/>
            <w:vAlign w:val="center"/>
          </w:tcPr>
          <w:p w14:paraId="4ED92CD5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9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6.1%)</w:t>
            </w:r>
          </w:p>
        </w:tc>
        <w:tc>
          <w:tcPr>
            <w:tcW w:w="1528" w:type="dxa"/>
            <w:vAlign w:val="center"/>
          </w:tcPr>
          <w:p w14:paraId="7C99CB54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55.6%)</w:t>
            </w:r>
          </w:p>
        </w:tc>
        <w:tc>
          <w:tcPr>
            <w:tcW w:w="1523" w:type="dxa"/>
          </w:tcPr>
          <w:p w14:paraId="331A618F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 (44.4%)</w:t>
            </w:r>
          </w:p>
        </w:tc>
        <w:tc>
          <w:tcPr>
            <w:tcW w:w="1493" w:type="dxa"/>
          </w:tcPr>
          <w:p w14:paraId="161D7129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27CF9C86" w14:textId="77777777" w:rsidTr="00627F52">
        <w:tc>
          <w:tcPr>
            <w:tcW w:w="2014" w:type="dxa"/>
            <w:vAlign w:val="center"/>
          </w:tcPr>
          <w:p w14:paraId="26B09220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DO CR</w:t>
            </w:r>
          </w:p>
        </w:tc>
        <w:tc>
          <w:tcPr>
            <w:tcW w:w="1088" w:type="dxa"/>
            <w:vAlign w:val="center"/>
          </w:tcPr>
          <w:p w14:paraId="5EE28E6C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0.7%)</w:t>
            </w:r>
          </w:p>
        </w:tc>
        <w:tc>
          <w:tcPr>
            <w:tcW w:w="1528" w:type="dxa"/>
            <w:vAlign w:val="center"/>
          </w:tcPr>
          <w:p w14:paraId="347EA9F0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523" w:type="dxa"/>
          </w:tcPr>
          <w:p w14:paraId="7A4A3AD2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100.0%)</w:t>
            </w:r>
          </w:p>
        </w:tc>
        <w:tc>
          <w:tcPr>
            <w:tcW w:w="1493" w:type="dxa"/>
          </w:tcPr>
          <w:p w14:paraId="0CBF73F1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231E9A33" w14:textId="77777777" w:rsidTr="00627F52">
        <w:tc>
          <w:tcPr>
            <w:tcW w:w="2014" w:type="dxa"/>
            <w:vAlign w:val="center"/>
          </w:tcPr>
          <w:p w14:paraId="62B48E74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D/MOL/DOL CR</w:t>
            </w:r>
          </w:p>
        </w:tc>
        <w:tc>
          <w:tcPr>
            <w:tcW w:w="1088" w:type="dxa"/>
            <w:vAlign w:val="center"/>
          </w:tcPr>
          <w:p w14:paraId="43C9E6CF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5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10.2%)</w:t>
            </w:r>
          </w:p>
        </w:tc>
        <w:tc>
          <w:tcPr>
            <w:tcW w:w="1528" w:type="dxa"/>
            <w:vAlign w:val="center"/>
          </w:tcPr>
          <w:p w14:paraId="33A877E7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66.7%)</w:t>
            </w:r>
          </w:p>
        </w:tc>
        <w:tc>
          <w:tcPr>
            <w:tcW w:w="1523" w:type="dxa"/>
          </w:tcPr>
          <w:p w14:paraId="610CB78D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 (33.3%)</w:t>
            </w:r>
          </w:p>
        </w:tc>
        <w:tc>
          <w:tcPr>
            <w:tcW w:w="1493" w:type="dxa"/>
          </w:tcPr>
          <w:p w14:paraId="3FEA85DF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6886537E" w14:textId="77777777" w:rsidTr="00627F52">
        <w:tc>
          <w:tcPr>
            <w:tcW w:w="2014" w:type="dxa"/>
            <w:vAlign w:val="center"/>
          </w:tcPr>
          <w:p w14:paraId="680E565D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DL CR</w:t>
            </w:r>
          </w:p>
        </w:tc>
        <w:tc>
          <w:tcPr>
            <w:tcW w:w="1088" w:type="dxa"/>
            <w:vAlign w:val="center"/>
          </w:tcPr>
          <w:p w14:paraId="091424B3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0.7%)</w:t>
            </w:r>
          </w:p>
        </w:tc>
        <w:tc>
          <w:tcPr>
            <w:tcW w:w="1528" w:type="dxa"/>
            <w:vAlign w:val="center"/>
          </w:tcPr>
          <w:p w14:paraId="64D0A49E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523" w:type="dxa"/>
          </w:tcPr>
          <w:p w14:paraId="3348271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100.0%)</w:t>
            </w:r>
          </w:p>
        </w:tc>
        <w:tc>
          <w:tcPr>
            <w:tcW w:w="1493" w:type="dxa"/>
          </w:tcPr>
          <w:p w14:paraId="720FF065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325074C1" w14:textId="77777777" w:rsidTr="00627F52">
        <w:tc>
          <w:tcPr>
            <w:tcW w:w="2014" w:type="dxa"/>
            <w:vAlign w:val="center"/>
          </w:tcPr>
          <w:p w14:paraId="043DEBE8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DB CR</w:t>
            </w:r>
          </w:p>
        </w:tc>
        <w:tc>
          <w:tcPr>
            <w:tcW w:w="1088" w:type="dxa"/>
            <w:vAlign w:val="center"/>
          </w:tcPr>
          <w:p w14:paraId="568FE2AB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2.7%)</w:t>
            </w:r>
          </w:p>
        </w:tc>
        <w:tc>
          <w:tcPr>
            <w:tcW w:w="1528" w:type="dxa"/>
            <w:vAlign w:val="center"/>
          </w:tcPr>
          <w:p w14:paraId="68F7AD95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00.0%)</w:t>
            </w:r>
          </w:p>
        </w:tc>
        <w:tc>
          <w:tcPr>
            <w:tcW w:w="1523" w:type="dxa"/>
          </w:tcPr>
          <w:p w14:paraId="00CB29D0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1493" w:type="dxa"/>
          </w:tcPr>
          <w:p w14:paraId="0D0FCDA2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183BC46C" w14:textId="77777777" w:rsidTr="00627F52">
        <w:tc>
          <w:tcPr>
            <w:tcW w:w="2014" w:type="dxa"/>
            <w:vAlign w:val="center"/>
          </w:tcPr>
          <w:p w14:paraId="539BD83B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DBL CR</w:t>
            </w:r>
          </w:p>
        </w:tc>
        <w:tc>
          <w:tcPr>
            <w:tcW w:w="1088" w:type="dxa"/>
            <w:vAlign w:val="center"/>
          </w:tcPr>
          <w:p w14:paraId="1CC335E7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2.7%)</w:t>
            </w:r>
          </w:p>
        </w:tc>
        <w:tc>
          <w:tcPr>
            <w:tcW w:w="1528" w:type="dxa"/>
            <w:vAlign w:val="center"/>
          </w:tcPr>
          <w:p w14:paraId="07F78E47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75.0%)</w:t>
            </w:r>
          </w:p>
        </w:tc>
        <w:tc>
          <w:tcPr>
            <w:tcW w:w="1523" w:type="dxa"/>
          </w:tcPr>
          <w:p w14:paraId="3F19E57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25.0%)</w:t>
            </w:r>
          </w:p>
        </w:tc>
        <w:tc>
          <w:tcPr>
            <w:tcW w:w="1493" w:type="dxa"/>
          </w:tcPr>
          <w:p w14:paraId="5F854F30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6FCAD9D8" w14:textId="77777777" w:rsidTr="00627F52">
        <w:tc>
          <w:tcPr>
            <w:tcW w:w="2014" w:type="dxa"/>
            <w:vAlign w:val="center"/>
          </w:tcPr>
          <w:p w14:paraId="47EB30DC" w14:textId="77777777" w:rsidR="00576719" w:rsidRPr="00936793" w:rsidRDefault="00576719" w:rsidP="00541834">
            <w:pPr>
              <w:jc w:val="right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Caries</w:t>
            </w:r>
          </w:p>
        </w:tc>
        <w:tc>
          <w:tcPr>
            <w:tcW w:w="1088" w:type="dxa"/>
            <w:vAlign w:val="center"/>
          </w:tcPr>
          <w:p w14:paraId="24BE48A8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0.7%)</w:t>
            </w:r>
          </w:p>
        </w:tc>
        <w:tc>
          <w:tcPr>
            <w:tcW w:w="1528" w:type="dxa"/>
            <w:vAlign w:val="center"/>
          </w:tcPr>
          <w:p w14:paraId="32F61B9D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523" w:type="dxa"/>
          </w:tcPr>
          <w:p w14:paraId="268E33EC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100.0%)</w:t>
            </w:r>
          </w:p>
        </w:tc>
        <w:tc>
          <w:tcPr>
            <w:tcW w:w="1493" w:type="dxa"/>
          </w:tcPr>
          <w:p w14:paraId="386AAF10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1B96081F" w14:textId="77777777" w:rsidTr="00627F52">
        <w:tc>
          <w:tcPr>
            <w:tcW w:w="2014" w:type="dxa"/>
            <w:vAlign w:val="center"/>
          </w:tcPr>
          <w:p w14:paraId="541415EC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Unrestored</w:t>
            </w:r>
          </w:p>
        </w:tc>
        <w:tc>
          <w:tcPr>
            <w:tcW w:w="1088" w:type="dxa"/>
            <w:vAlign w:val="center"/>
          </w:tcPr>
          <w:p w14:paraId="2199F2A7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2.7%)</w:t>
            </w:r>
          </w:p>
        </w:tc>
        <w:tc>
          <w:tcPr>
            <w:tcW w:w="1528" w:type="dxa"/>
            <w:vAlign w:val="center"/>
          </w:tcPr>
          <w:p w14:paraId="29FEA412" w14:textId="77777777" w:rsidR="00576719" w:rsidRPr="00936793" w:rsidRDefault="00576719" w:rsidP="005418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25.0%)</w:t>
            </w:r>
          </w:p>
        </w:tc>
        <w:tc>
          <w:tcPr>
            <w:tcW w:w="1523" w:type="dxa"/>
          </w:tcPr>
          <w:p w14:paraId="28E9113F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 (75.0%)</w:t>
            </w:r>
          </w:p>
        </w:tc>
        <w:tc>
          <w:tcPr>
            <w:tcW w:w="1493" w:type="dxa"/>
          </w:tcPr>
          <w:p w14:paraId="1047550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23688624" w14:textId="77777777" w:rsidTr="00627F52">
        <w:tc>
          <w:tcPr>
            <w:tcW w:w="2014" w:type="dxa"/>
            <w:vAlign w:val="center"/>
          </w:tcPr>
          <w:p w14:paraId="65C25C89" w14:textId="77777777" w:rsidR="00576719" w:rsidRPr="00F034F4" w:rsidRDefault="00576719" w:rsidP="00541834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034F4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Status of marginal ridge</w:t>
            </w:r>
          </w:p>
        </w:tc>
        <w:tc>
          <w:tcPr>
            <w:tcW w:w="1088" w:type="dxa"/>
            <w:vAlign w:val="center"/>
          </w:tcPr>
          <w:p w14:paraId="6C64D45A" w14:textId="77777777" w:rsidR="00576719" w:rsidRPr="006C53DD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vAlign w:val="center"/>
          </w:tcPr>
          <w:p w14:paraId="73335FB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3" w:type="dxa"/>
          </w:tcPr>
          <w:p w14:paraId="14EB6285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93" w:type="dxa"/>
          </w:tcPr>
          <w:p w14:paraId="252F51F9" w14:textId="047C384D" w:rsidR="00576719" w:rsidRPr="006811F1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vertAlign w:val="superscript"/>
                <w:lang w:eastAsia="en-AU"/>
              </w:rPr>
            </w:pPr>
            <w:r w:rsidRPr="006811F1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.0</w:t>
            </w:r>
            <w:r w:rsidR="008F2232" w:rsidRPr="006811F1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</w:t>
            </w:r>
          </w:p>
        </w:tc>
      </w:tr>
      <w:tr w:rsidR="00576719" w:rsidRPr="00936793" w14:paraId="2CE3AB4C" w14:textId="77777777" w:rsidTr="00627F52">
        <w:tc>
          <w:tcPr>
            <w:tcW w:w="2014" w:type="dxa"/>
            <w:vAlign w:val="center"/>
          </w:tcPr>
          <w:p w14:paraId="7BEECDE5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Intact Marginal ridge</w:t>
            </w:r>
          </w:p>
        </w:tc>
        <w:tc>
          <w:tcPr>
            <w:tcW w:w="1088" w:type="dxa"/>
            <w:vAlign w:val="center"/>
          </w:tcPr>
          <w:p w14:paraId="135DBA96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4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29.9%)</w:t>
            </w:r>
          </w:p>
        </w:tc>
        <w:tc>
          <w:tcPr>
            <w:tcW w:w="1528" w:type="dxa"/>
            <w:vAlign w:val="center"/>
          </w:tcPr>
          <w:p w14:paraId="0DCBD1A8" w14:textId="09681864" w:rsidR="00576719" w:rsidRPr="00936793" w:rsidRDefault="008F2232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0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4</w:t>
            </w:r>
            <w:r w:rsidR="003F71C4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.5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3" w:type="dxa"/>
          </w:tcPr>
          <w:p w14:paraId="5F36C03E" w14:textId="4A1CCCC9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</w:t>
            </w:r>
            <w:r w:rsidR="003F71C4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 w:rsidR="003F71C4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4.5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5279FCC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53253ADB" w14:textId="77777777" w:rsidTr="00627F52">
        <w:tc>
          <w:tcPr>
            <w:tcW w:w="2014" w:type="dxa"/>
            <w:vAlign w:val="center"/>
          </w:tcPr>
          <w:p w14:paraId="352F5B40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Lost marginal ridge</w:t>
            </w:r>
          </w:p>
        </w:tc>
        <w:tc>
          <w:tcPr>
            <w:tcW w:w="1088" w:type="dxa"/>
            <w:vAlign w:val="center"/>
          </w:tcPr>
          <w:p w14:paraId="74CC7B8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03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70.1%)</w:t>
            </w:r>
          </w:p>
        </w:tc>
        <w:tc>
          <w:tcPr>
            <w:tcW w:w="1528" w:type="dxa"/>
            <w:vAlign w:val="center"/>
          </w:tcPr>
          <w:p w14:paraId="63AB6BEA" w14:textId="7FECE470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</w:t>
            </w:r>
            <w:r w:rsidR="003F71C4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6</w:t>
            </w:r>
            <w:r w:rsidR="00602624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.1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3" w:type="dxa"/>
          </w:tcPr>
          <w:p w14:paraId="4257DEAD" w14:textId="007D809E" w:rsidR="00576719" w:rsidRPr="00936793" w:rsidRDefault="00602624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9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7.9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4006778D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21E259D8" w14:textId="77777777" w:rsidTr="00627F52">
        <w:tc>
          <w:tcPr>
            <w:tcW w:w="2014" w:type="dxa"/>
            <w:vAlign w:val="center"/>
          </w:tcPr>
          <w:p w14:paraId="564FCD35" w14:textId="77777777" w:rsidR="00576719" w:rsidRPr="004B1755" w:rsidRDefault="00576719" w:rsidP="00541834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4B1755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lastRenderedPageBreak/>
              <w:t>Crack visible before dismantling</w:t>
            </w:r>
          </w:p>
        </w:tc>
        <w:tc>
          <w:tcPr>
            <w:tcW w:w="1088" w:type="dxa"/>
            <w:vAlign w:val="center"/>
          </w:tcPr>
          <w:p w14:paraId="4E804870" w14:textId="77777777" w:rsidR="00576719" w:rsidRPr="006C53DD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vAlign w:val="center"/>
          </w:tcPr>
          <w:p w14:paraId="2A67D6E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3" w:type="dxa"/>
          </w:tcPr>
          <w:p w14:paraId="6CABB960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93" w:type="dxa"/>
          </w:tcPr>
          <w:p w14:paraId="12F37BD5" w14:textId="77777777" w:rsidR="00576719" w:rsidRPr="005D654A" w:rsidRDefault="00576719" w:rsidP="00541834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5D654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&lt;0.001</w:t>
            </w:r>
          </w:p>
        </w:tc>
      </w:tr>
      <w:tr w:rsidR="00576719" w:rsidRPr="00936793" w14:paraId="3DEDAB59" w14:textId="77777777" w:rsidTr="00627F52">
        <w:tc>
          <w:tcPr>
            <w:tcW w:w="2014" w:type="dxa"/>
            <w:vAlign w:val="center"/>
          </w:tcPr>
          <w:p w14:paraId="039D878B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88" w:type="dxa"/>
            <w:vAlign w:val="center"/>
          </w:tcPr>
          <w:p w14:paraId="4D658B5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6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44.9%)</w:t>
            </w:r>
          </w:p>
        </w:tc>
        <w:tc>
          <w:tcPr>
            <w:tcW w:w="1528" w:type="dxa"/>
            <w:vAlign w:val="center"/>
          </w:tcPr>
          <w:p w14:paraId="4B9EF952" w14:textId="700D1EBC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</w:t>
            </w:r>
            <w:r w:rsidR="00DA09AA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8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 w:rsidR="00DA09AA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2.4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3" w:type="dxa"/>
          </w:tcPr>
          <w:p w14:paraId="2CCF9688" w14:textId="656F21E5" w:rsidR="00576719" w:rsidRPr="00936793" w:rsidRDefault="00DA09AA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8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7.6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32CEADC8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06BE5697" w14:textId="77777777" w:rsidTr="00627F52">
        <w:tc>
          <w:tcPr>
            <w:tcW w:w="2014" w:type="dxa"/>
            <w:vAlign w:val="center"/>
          </w:tcPr>
          <w:p w14:paraId="61D33911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088" w:type="dxa"/>
            <w:vAlign w:val="center"/>
          </w:tcPr>
          <w:p w14:paraId="7F4122CE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81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55.1%)</w:t>
            </w:r>
          </w:p>
        </w:tc>
        <w:tc>
          <w:tcPr>
            <w:tcW w:w="1528" w:type="dxa"/>
            <w:vAlign w:val="center"/>
          </w:tcPr>
          <w:p w14:paraId="00E12CAE" w14:textId="3B71C523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</w:t>
            </w:r>
            <w:r w:rsidR="00966D38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 w:rsidR="00966D38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9.1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3" w:type="dxa"/>
          </w:tcPr>
          <w:p w14:paraId="597BBBCB" w14:textId="62B09346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</w:t>
            </w:r>
            <w:r w:rsidR="00966D38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3</w:t>
            </w:r>
            <w:r w:rsidR="001211B7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.9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7AE03781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7F257D27" w14:textId="77777777" w:rsidTr="00627F52">
        <w:tc>
          <w:tcPr>
            <w:tcW w:w="2014" w:type="dxa"/>
            <w:vAlign w:val="center"/>
          </w:tcPr>
          <w:p w14:paraId="4F0C82BF" w14:textId="77777777" w:rsidR="00576719" w:rsidRPr="00936793" w:rsidRDefault="00576719" w:rsidP="00541834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936793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Probing depth</w:t>
            </w:r>
          </w:p>
        </w:tc>
        <w:tc>
          <w:tcPr>
            <w:tcW w:w="1088" w:type="dxa"/>
            <w:vAlign w:val="center"/>
          </w:tcPr>
          <w:p w14:paraId="2E00B37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vAlign w:val="center"/>
          </w:tcPr>
          <w:p w14:paraId="6BF1295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3" w:type="dxa"/>
          </w:tcPr>
          <w:p w14:paraId="1DCC5516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93" w:type="dxa"/>
          </w:tcPr>
          <w:p w14:paraId="42E8FC57" w14:textId="1E07E36E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.</w:t>
            </w:r>
            <w:r w:rsidR="008C567A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2</w:t>
            </w:r>
          </w:p>
        </w:tc>
      </w:tr>
      <w:tr w:rsidR="00576719" w:rsidRPr="00936793" w14:paraId="452A3650" w14:textId="77777777" w:rsidTr="00627F52">
        <w:tc>
          <w:tcPr>
            <w:tcW w:w="2014" w:type="dxa"/>
            <w:vAlign w:val="center"/>
          </w:tcPr>
          <w:p w14:paraId="5C3F426B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&lt;</w:t>
            </w: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/=3mm</w:t>
            </w:r>
          </w:p>
        </w:tc>
        <w:tc>
          <w:tcPr>
            <w:tcW w:w="1088" w:type="dxa"/>
            <w:vAlign w:val="center"/>
          </w:tcPr>
          <w:p w14:paraId="01E3E97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38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93.9%)</w:t>
            </w:r>
          </w:p>
        </w:tc>
        <w:tc>
          <w:tcPr>
            <w:tcW w:w="1528" w:type="dxa"/>
            <w:vAlign w:val="center"/>
          </w:tcPr>
          <w:p w14:paraId="1F7FADCE" w14:textId="24C92BD7" w:rsidR="00576719" w:rsidRPr="00936793" w:rsidRDefault="00F65DE7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80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 w:rsidR="006944A7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8.0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3" w:type="dxa"/>
          </w:tcPr>
          <w:p w14:paraId="003B8731" w14:textId="7AA6306B" w:rsidR="00576719" w:rsidRPr="00936793" w:rsidRDefault="006944A7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8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2.0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06BE14A2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2750C33D" w14:textId="77777777" w:rsidTr="00627F52">
        <w:tc>
          <w:tcPr>
            <w:tcW w:w="2014" w:type="dxa"/>
            <w:vAlign w:val="center"/>
          </w:tcPr>
          <w:p w14:paraId="7F726A66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&gt;3mm</w:t>
            </w:r>
          </w:p>
        </w:tc>
        <w:tc>
          <w:tcPr>
            <w:tcW w:w="1088" w:type="dxa"/>
            <w:vAlign w:val="center"/>
          </w:tcPr>
          <w:p w14:paraId="6368C9AF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9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6.1%)</w:t>
            </w:r>
          </w:p>
        </w:tc>
        <w:tc>
          <w:tcPr>
            <w:tcW w:w="1528" w:type="dxa"/>
            <w:vAlign w:val="center"/>
          </w:tcPr>
          <w:p w14:paraId="460E178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 (44.4%)</w:t>
            </w:r>
          </w:p>
        </w:tc>
        <w:tc>
          <w:tcPr>
            <w:tcW w:w="1523" w:type="dxa"/>
          </w:tcPr>
          <w:p w14:paraId="25A8EDBC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 (55.6%)</w:t>
            </w:r>
          </w:p>
        </w:tc>
        <w:tc>
          <w:tcPr>
            <w:tcW w:w="1493" w:type="dxa"/>
          </w:tcPr>
          <w:p w14:paraId="5CB50369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093F9ABB" w14:textId="77777777" w:rsidTr="00627F52">
        <w:tc>
          <w:tcPr>
            <w:tcW w:w="2014" w:type="dxa"/>
            <w:vAlign w:val="center"/>
          </w:tcPr>
          <w:p w14:paraId="605ECACF" w14:textId="77777777" w:rsidR="00576719" w:rsidRPr="00060A08" w:rsidRDefault="00576719" w:rsidP="00541834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060A08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Generalised periodontitis</w:t>
            </w:r>
          </w:p>
        </w:tc>
        <w:tc>
          <w:tcPr>
            <w:tcW w:w="1088" w:type="dxa"/>
            <w:vAlign w:val="center"/>
          </w:tcPr>
          <w:p w14:paraId="2F974443" w14:textId="77777777" w:rsidR="00576719" w:rsidRPr="006C53DD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vAlign w:val="center"/>
          </w:tcPr>
          <w:p w14:paraId="592288BE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3" w:type="dxa"/>
          </w:tcPr>
          <w:p w14:paraId="1CE4C907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93" w:type="dxa"/>
          </w:tcPr>
          <w:p w14:paraId="1000C985" w14:textId="08C88694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.4</w:t>
            </w:r>
            <w:r w:rsidR="00627691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</w:t>
            </w:r>
          </w:p>
        </w:tc>
      </w:tr>
      <w:tr w:rsidR="00576719" w:rsidRPr="00936793" w14:paraId="4DF96934" w14:textId="77777777" w:rsidTr="00627F52">
        <w:tc>
          <w:tcPr>
            <w:tcW w:w="2014" w:type="dxa"/>
            <w:vAlign w:val="center"/>
          </w:tcPr>
          <w:p w14:paraId="681FC03D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Nil</w:t>
            </w:r>
          </w:p>
        </w:tc>
        <w:tc>
          <w:tcPr>
            <w:tcW w:w="1088" w:type="dxa"/>
            <w:vAlign w:val="center"/>
          </w:tcPr>
          <w:p w14:paraId="251EC8DE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43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97.3%)</w:t>
            </w:r>
          </w:p>
        </w:tc>
        <w:tc>
          <w:tcPr>
            <w:tcW w:w="1528" w:type="dxa"/>
            <w:vAlign w:val="center"/>
          </w:tcPr>
          <w:p w14:paraId="290CA4EC" w14:textId="34904FD1" w:rsidR="00576719" w:rsidRPr="00936793" w:rsidRDefault="001229BE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81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6.6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3" w:type="dxa"/>
          </w:tcPr>
          <w:p w14:paraId="651FB505" w14:textId="471C0535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</w:t>
            </w:r>
            <w:r w:rsidR="001229BE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 w:rsidR="001229BE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3.4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0C705F01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4F474322" w14:textId="77777777" w:rsidTr="00627F52">
        <w:tc>
          <w:tcPr>
            <w:tcW w:w="2014" w:type="dxa"/>
            <w:vAlign w:val="center"/>
          </w:tcPr>
          <w:p w14:paraId="7445C070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re than 1Q with&gt;3mm probing</w:t>
            </w:r>
          </w:p>
        </w:tc>
        <w:tc>
          <w:tcPr>
            <w:tcW w:w="1088" w:type="dxa"/>
            <w:vAlign w:val="center"/>
          </w:tcPr>
          <w:p w14:paraId="32F46CA5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2.7%)</w:t>
            </w:r>
          </w:p>
        </w:tc>
        <w:tc>
          <w:tcPr>
            <w:tcW w:w="1528" w:type="dxa"/>
            <w:vAlign w:val="center"/>
          </w:tcPr>
          <w:p w14:paraId="65F8B567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 (75.0%)</w:t>
            </w:r>
          </w:p>
        </w:tc>
        <w:tc>
          <w:tcPr>
            <w:tcW w:w="1523" w:type="dxa"/>
          </w:tcPr>
          <w:p w14:paraId="11542ADB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25.0%)</w:t>
            </w:r>
          </w:p>
        </w:tc>
        <w:tc>
          <w:tcPr>
            <w:tcW w:w="1493" w:type="dxa"/>
          </w:tcPr>
          <w:p w14:paraId="64FCBF6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26386C49" w14:textId="77777777" w:rsidTr="00627F52">
        <w:tc>
          <w:tcPr>
            <w:tcW w:w="2014" w:type="dxa"/>
            <w:vAlign w:val="center"/>
          </w:tcPr>
          <w:p w14:paraId="7BE74717" w14:textId="77777777" w:rsidR="00576719" w:rsidRPr="00845C7F" w:rsidRDefault="00576719" w:rsidP="00541834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845C7F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Status of opposing tooth</w:t>
            </w:r>
          </w:p>
        </w:tc>
        <w:tc>
          <w:tcPr>
            <w:tcW w:w="1088" w:type="dxa"/>
            <w:vAlign w:val="center"/>
          </w:tcPr>
          <w:p w14:paraId="729F3217" w14:textId="77777777" w:rsidR="00576719" w:rsidRPr="006C53DD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vAlign w:val="center"/>
          </w:tcPr>
          <w:p w14:paraId="60519C8E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3" w:type="dxa"/>
          </w:tcPr>
          <w:p w14:paraId="35EFEBB2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93" w:type="dxa"/>
          </w:tcPr>
          <w:p w14:paraId="5031EC05" w14:textId="12048F36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.</w:t>
            </w:r>
            <w:r w:rsidR="00943E24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1</w:t>
            </w:r>
          </w:p>
        </w:tc>
      </w:tr>
      <w:tr w:rsidR="00576719" w:rsidRPr="00936793" w14:paraId="3FB1742B" w14:textId="77777777" w:rsidTr="00627F52">
        <w:tc>
          <w:tcPr>
            <w:tcW w:w="2014" w:type="dxa"/>
            <w:vAlign w:val="center"/>
          </w:tcPr>
          <w:p w14:paraId="5D9EF8A5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Oc Am</w:t>
            </w:r>
          </w:p>
        </w:tc>
        <w:tc>
          <w:tcPr>
            <w:tcW w:w="1088" w:type="dxa"/>
            <w:vAlign w:val="center"/>
          </w:tcPr>
          <w:p w14:paraId="36B5C0C3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2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15.0%)</w:t>
            </w:r>
          </w:p>
        </w:tc>
        <w:tc>
          <w:tcPr>
            <w:tcW w:w="1528" w:type="dxa"/>
            <w:vAlign w:val="center"/>
          </w:tcPr>
          <w:p w14:paraId="75B0C51D" w14:textId="70C99DC2" w:rsidR="00576719" w:rsidRPr="00936793" w:rsidRDefault="00CF7EA3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9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 w:rsidR="00134B0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0.9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3" w:type="dxa"/>
          </w:tcPr>
          <w:p w14:paraId="1986E64B" w14:textId="769DBC7C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</w:t>
            </w:r>
            <w:r w:rsidR="00134B0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 w:rsidR="00134B0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9.1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673D8F5B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612E9E95" w14:textId="77777777" w:rsidTr="00627F52">
        <w:tc>
          <w:tcPr>
            <w:tcW w:w="2014" w:type="dxa"/>
            <w:vAlign w:val="center"/>
          </w:tcPr>
          <w:p w14:paraId="15C274DC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/BO Am</w:t>
            </w:r>
          </w:p>
        </w:tc>
        <w:tc>
          <w:tcPr>
            <w:tcW w:w="1088" w:type="dxa"/>
            <w:vAlign w:val="center"/>
          </w:tcPr>
          <w:p w14:paraId="6009CA3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.1 %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28" w:type="dxa"/>
            <w:vAlign w:val="center"/>
          </w:tcPr>
          <w:p w14:paraId="729FF6A6" w14:textId="6E10CA81" w:rsidR="00576719" w:rsidRPr="00936793" w:rsidRDefault="00134B03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6.7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3" w:type="dxa"/>
          </w:tcPr>
          <w:p w14:paraId="7DC62780" w14:textId="6EF7C118" w:rsidR="00576719" w:rsidRPr="00936793" w:rsidRDefault="006A1122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3.3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35E65A9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0954F068" w14:textId="77777777" w:rsidTr="00627F52">
        <w:tc>
          <w:tcPr>
            <w:tcW w:w="2014" w:type="dxa"/>
            <w:vAlign w:val="center"/>
          </w:tcPr>
          <w:p w14:paraId="5486B5C2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DO Am</w:t>
            </w:r>
          </w:p>
        </w:tc>
        <w:tc>
          <w:tcPr>
            <w:tcW w:w="1088" w:type="dxa"/>
            <w:vAlign w:val="center"/>
          </w:tcPr>
          <w:p w14:paraId="4EF7C870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3.4%)</w:t>
            </w:r>
          </w:p>
        </w:tc>
        <w:tc>
          <w:tcPr>
            <w:tcW w:w="1528" w:type="dxa"/>
            <w:vAlign w:val="center"/>
          </w:tcPr>
          <w:p w14:paraId="12D15F49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 (80.0%)</w:t>
            </w:r>
          </w:p>
        </w:tc>
        <w:tc>
          <w:tcPr>
            <w:tcW w:w="1523" w:type="dxa"/>
          </w:tcPr>
          <w:p w14:paraId="05412AE5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20.0%)</w:t>
            </w:r>
          </w:p>
        </w:tc>
        <w:tc>
          <w:tcPr>
            <w:tcW w:w="1493" w:type="dxa"/>
          </w:tcPr>
          <w:p w14:paraId="30174F96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17712049" w14:textId="77777777" w:rsidTr="00627F52">
        <w:tc>
          <w:tcPr>
            <w:tcW w:w="2014" w:type="dxa"/>
            <w:vAlign w:val="center"/>
          </w:tcPr>
          <w:p w14:paraId="1A978121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D/MOL/DOL/MOB Am</w:t>
            </w:r>
          </w:p>
        </w:tc>
        <w:tc>
          <w:tcPr>
            <w:tcW w:w="1088" w:type="dxa"/>
            <w:vAlign w:val="center"/>
          </w:tcPr>
          <w:p w14:paraId="41417D12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8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5.4%)</w:t>
            </w:r>
          </w:p>
        </w:tc>
        <w:tc>
          <w:tcPr>
            <w:tcW w:w="1528" w:type="dxa"/>
            <w:vAlign w:val="center"/>
          </w:tcPr>
          <w:p w14:paraId="0867EA38" w14:textId="2378E2A3" w:rsidR="00576719" w:rsidRPr="00936793" w:rsidRDefault="006A1122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2.5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3" w:type="dxa"/>
          </w:tcPr>
          <w:p w14:paraId="15910F2F" w14:textId="12978F0D" w:rsidR="00576719" w:rsidRPr="00936793" w:rsidRDefault="000513F0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7.5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79003152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18F5FD1D" w14:textId="77777777" w:rsidTr="00627F52">
        <w:tc>
          <w:tcPr>
            <w:tcW w:w="2014" w:type="dxa"/>
            <w:vAlign w:val="center"/>
          </w:tcPr>
          <w:p w14:paraId="69F04FFB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DB Am</w:t>
            </w:r>
          </w:p>
        </w:tc>
        <w:tc>
          <w:tcPr>
            <w:tcW w:w="1088" w:type="dxa"/>
            <w:vAlign w:val="center"/>
          </w:tcPr>
          <w:p w14:paraId="43394A9E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0.7%)</w:t>
            </w:r>
          </w:p>
        </w:tc>
        <w:tc>
          <w:tcPr>
            <w:tcW w:w="1528" w:type="dxa"/>
            <w:vAlign w:val="center"/>
          </w:tcPr>
          <w:p w14:paraId="07F06199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100.0%)</w:t>
            </w:r>
          </w:p>
        </w:tc>
        <w:tc>
          <w:tcPr>
            <w:tcW w:w="1523" w:type="dxa"/>
          </w:tcPr>
          <w:p w14:paraId="2BDCE806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1493" w:type="dxa"/>
          </w:tcPr>
          <w:p w14:paraId="54BE05EB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7A0FE0DB" w14:textId="77777777" w:rsidTr="00627F52">
        <w:tc>
          <w:tcPr>
            <w:tcW w:w="2014" w:type="dxa"/>
            <w:vAlign w:val="center"/>
          </w:tcPr>
          <w:p w14:paraId="2FFBF4DD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DL/DOBL Am</w:t>
            </w:r>
          </w:p>
        </w:tc>
        <w:tc>
          <w:tcPr>
            <w:tcW w:w="1088" w:type="dxa"/>
            <w:vAlign w:val="center"/>
          </w:tcPr>
          <w:p w14:paraId="6FED8605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2.0%)</w:t>
            </w:r>
          </w:p>
        </w:tc>
        <w:tc>
          <w:tcPr>
            <w:tcW w:w="1528" w:type="dxa"/>
            <w:vAlign w:val="center"/>
          </w:tcPr>
          <w:p w14:paraId="063B4F7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 (100.0%)</w:t>
            </w:r>
          </w:p>
        </w:tc>
        <w:tc>
          <w:tcPr>
            <w:tcW w:w="1523" w:type="dxa"/>
          </w:tcPr>
          <w:p w14:paraId="2C63BC5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1493" w:type="dxa"/>
          </w:tcPr>
          <w:p w14:paraId="093CBC49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2C08DCBB" w14:textId="77777777" w:rsidTr="00627F52">
        <w:tc>
          <w:tcPr>
            <w:tcW w:w="2014" w:type="dxa"/>
            <w:vAlign w:val="center"/>
          </w:tcPr>
          <w:p w14:paraId="4E32356F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DBL Am</w:t>
            </w:r>
          </w:p>
        </w:tc>
        <w:tc>
          <w:tcPr>
            <w:tcW w:w="1088" w:type="dxa"/>
            <w:vAlign w:val="center"/>
          </w:tcPr>
          <w:p w14:paraId="7738B12C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2.7%)</w:t>
            </w:r>
          </w:p>
        </w:tc>
        <w:tc>
          <w:tcPr>
            <w:tcW w:w="1528" w:type="dxa"/>
            <w:vAlign w:val="center"/>
          </w:tcPr>
          <w:p w14:paraId="54F1DA9F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 (75.0%)</w:t>
            </w:r>
          </w:p>
        </w:tc>
        <w:tc>
          <w:tcPr>
            <w:tcW w:w="1523" w:type="dxa"/>
          </w:tcPr>
          <w:p w14:paraId="5D5CE67E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25.0%)</w:t>
            </w:r>
          </w:p>
        </w:tc>
        <w:tc>
          <w:tcPr>
            <w:tcW w:w="1493" w:type="dxa"/>
          </w:tcPr>
          <w:p w14:paraId="50035CB8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295639E1" w14:textId="77777777" w:rsidTr="00627F52">
        <w:tc>
          <w:tcPr>
            <w:tcW w:w="2014" w:type="dxa"/>
            <w:vAlign w:val="center"/>
          </w:tcPr>
          <w:p w14:paraId="6B08BC43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Oc CR</w:t>
            </w:r>
          </w:p>
        </w:tc>
        <w:tc>
          <w:tcPr>
            <w:tcW w:w="1088" w:type="dxa"/>
            <w:vAlign w:val="center"/>
          </w:tcPr>
          <w:p w14:paraId="492B375F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9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6.1%)</w:t>
            </w:r>
          </w:p>
        </w:tc>
        <w:tc>
          <w:tcPr>
            <w:tcW w:w="1528" w:type="dxa"/>
            <w:vAlign w:val="center"/>
          </w:tcPr>
          <w:p w14:paraId="19F81A0C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 (44.4%)</w:t>
            </w:r>
          </w:p>
        </w:tc>
        <w:tc>
          <w:tcPr>
            <w:tcW w:w="1523" w:type="dxa"/>
          </w:tcPr>
          <w:p w14:paraId="5E0BEC5D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 (55.6%)</w:t>
            </w:r>
          </w:p>
        </w:tc>
        <w:tc>
          <w:tcPr>
            <w:tcW w:w="1493" w:type="dxa"/>
          </w:tcPr>
          <w:p w14:paraId="0A7799DC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391B852D" w14:textId="77777777" w:rsidTr="00627F52">
        <w:tc>
          <w:tcPr>
            <w:tcW w:w="2014" w:type="dxa"/>
            <w:vAlign w:val="center"/>
          </w:tcPr>
          <w:p w14:paraId="6BF745FA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/LO/BO CR</w:t>
            </w:r>
          </w:p>
        </w:tc>
        <w:tc>
          <w:tcPr>
            <w:tcW w:w="1088" w:type="dxa"/>
            <w:vAlign w:val="center"/>
          </w:tcPr>
          <w:p w14:paraId="08446E7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0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6.8%)</w:t>
            </w:r>
          </w:p>
        </w:tc>
        <w:tc>
          <w:tcPr>
            <w:tcW w:w="1528" w:type="dxa"/>
            <w:vAlign w:val="center"/>
          </w:tcPr>
          <w:p w14:paraId="444EEC1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 (40.0%)</w:t>
            </w:r>
          </w:p>
        </w:tc>
        <w:tc>
          <w:tcPr>
            <w:tcW w:w="1523" w:type="dxa"/>
          </w:tcPr>
          <w:p w14:paraId="22C47A9D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 (60.0%)</w:t>
            </w:r>
          </w:p>
        </w:tc>
        <w:tc>
          <w:tcPr>
            <w:tcW w:w="1493" w:type="dxa"/>
          </w:tcPr>
          <w:p w14:paraId="66A0925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7257718F" w14:textId="77777777" w:rsidTr="00627F52">
        <w:tc>
          <w:tcPr>
            <w:tcW w:w="2014" w:type="dxa"/>
            <w:vAlign w:val="center"/>
          </w:tcPr>
          <w:p w14:paraId="6FD0DA33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DO CR</w:t>
            </w:r>
          </w:p>
        </w:tc>
        <w:tc>
          <w:tcPr>
            <w:tcW w:w="1088" w:type="dxa"/>
            <w:vAlign w:val="center"/>
          </w:tcPr>
          <w:p w14:paraId="3A4FC1F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2.7%)</w:t>
            </w:r>
          </w:p>
        </w:tc>
        <w:tc>
          <w:tcPr>
            <w:tcW w:w="1528" w:type="dxa"/>
            <w:vAlign w:val="center"/>
          </w:tcPr>
          <w:p w14:paraId="20D15995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 (75.0%)</w:t>
            </w:r>
          </w:p>
        </w:tc>
        <w:tc>
          <w:tcPr>
            <w:tcW w:w="1523" w:type="dxa"/>
          </w:tcPr>
          <w:p w14:paraId="1A6660B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25.0%)</w:t>
            </w:r>
          </w:p>
        </w:tc>
        <w:tc>
          <w:tcPr>
            <w:tcW w:w="1493" w:type="dxa"/>
          </w:tcPr>
          <w:p w14:paraId="649990DE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20070028" w14:textId="77777777" w:rsidTr="00627F52">
        <w:tc>
          <w:tcPr>
            <w:tcW w:w="2014" w:type="dxa"/>
            <w:vAlign w:val="center"/>
          </w:tcPr>
          <w:p w14:paraId="1FAC5DC8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D/MOL/DOL CR</w:t>
            </w:r>
          </w:p>
        </w:tc>
        <w:tc>
          <w:tcPr>
            <w:tcW w:w="1088" w:type="dxa"/>
            <w:vAlign w:val="center"/>
          </w:tcPr>
          <w:p w14:paraId="32968B9D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8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12.2%)</w:t>
            </w:r>
          </w:p>
        </w:tc>
        <w:tc>
          <w:tcPr>
            <w:tcW w:w="1528" w:type="dxa"/>
            <w:vAlign w:val="center"/>
          </w:tcPr>
          <w:p w14:paraId="5476C43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3 (72.2%)</w:t>
            </w:r>
          </w:p>
        </w:tc>
        <w:tc>
          <w:tcPr>
            <w:tcW w:w="1523" w:type="dxa"/>
          </w:tcPr>
          <w:p w14:paraId="6B52B5C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 (27.8%)</w:t>
            </w:r>
          </w:p>
        </w:tc>
        <w:tc>
          <w:tcPr>
            <w:tcW w:w="1493" w:type="dxa"/>
          </w:tcPr>
          <w:p w14:paraId="5F141218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37E4E9A0" w14:textId="77777777" w:rsidTr="00627F52">
        <w:tc>
          <w:tcPr>
            <w:tcW w:w="2014" w:type="dxa"/>
            <w:vAlign w:val="center"/>
          </w:tcPr>
          <w:p w14:paraId="479DC56A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DL CR</w:t>
            </w:r>
          </w:p>
        </w:tc>
        <w:tc>
          <w:tcPr>
            <w:tcW w:w="1088" w:type="dxa"/>
            <w:vAlign w:val="center"/>
          </w:tcPr>
          <w:p w14:paraId="0AAB46E8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8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5.4%)</w:t>
            </w:r>
          </w:p>
        </w:tc>
        <w:tc>
          <w:tcPr>
            <w:tcW w:w="1528" w:type="dxa"/>
            <w:vAlign w:val="center"/>
          </w:tcPr>
          <w:p w14:paraId="67CBEC20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 (75.0%)</w:t>
            </w:r>
          </w:p>
        </w:tc>
        <w:tc>
          <w:tcPr>
            <w:tcW w:w="1523" w:type="dxa"/>
          </w:tcPr>
          <w:p w14:paraId="152E6A29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 (25.0%)</w:t>
            </w:r>
          </w:p>
        </w:tc>
        <w:tc>
          <w:tcPr>
            <w:tcW w:w="1493" w:type="dxa"/>
          </w:tcPr>
          <w:p w14:paraId="30AB54E7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37E998D0" w14:textId="77777777" w:rsidTr="00627F52">
        <w:tc>
          <w:tcPr>
            <w:tcW w:w="2014" w:type="dxa"/>
            <w:vAlign w:val="center"/>
          </w:tcPr>
          <w:p w14:paraId="63E37272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DB CR</w:t>
            </w:r>
          </w:p>
        </w:tc>
        <w:tc>
          <w:tcPr>
            <w:tcW w:w="1088" w:type="dxa"/>
            <w:vAlign w:val="center"/>
          </w:tcPr>
          <w:p w14:paraId="27AA58A8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1.4%)</w:t>
            </w:r>
          </w:p>
        </w:tc>
        <w:tc>
          <w:tcPr>
            <w:tcW w:w="1528" w:type="dxa"/>
            <w:vAlign w:val="center"/>
          </w:tcPr>
          <w:p w14:paraId="4D17E552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50.0%)</w:t>
            </w:r>
          </w:p>
        </w:tc>
        <w:tc>
          <w:tcPr>
            <w:tcW w:w="1523" w:type="dxa"/>
          </w:tcPr>
          <w:p w14:paraId="28C54EC9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50.0%)</w:t>
            </w:r>
          </w:p>
        </w:tc>
        <w:tc>
          <w:tcPr>
            <w:tcW w:w="1493" w:type="dxa"/>
          </w:tcPr>
          <w:p w14:paraId="346C4040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1037D173" w14:textId="77777777" w:rsidTr="00627F52">
        <w:tc>
          <w:tcPr>
            <w:tcW w:w="2014" w:type="dxa"/>
            <w:vAlign w:val="center"/>
          </w:tcPr>
          <w:p w14:paraId="17983AEF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DBL CR</w:t>
            </w:r>
          </w:p>
        </w:tc>
        <w:tc>
          <w:tcPr>
            <w:tcW w:w="1088" w:type="dxa"/>
            <w:vAlign w:val="center"/>
          </w:tcPr>
          <w:p w14:paraId="46198E5C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1.4%)</w:t>
            </w:r>
          </w:p>
        </w:tc>
        <w:tc>
          <w:tcPr>
            <w:tcW w:w="1528" w:type="dxa"/>
            <w:vAlign w:val="center"/>
          </w:tcPr>
          <w:p w14:paraId="5D77275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50.0%)</w:t>
            </w:r>
          </w:p>
        </w:tc>
        <w:tc>
          <w:tcPr>
            <w:tcW w:w="1523" w:type="dxa"/>
          </w:tcPr>
          <w:p w14:paraId="3F2D8FEC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50.0%)</w:t>
            </w:r>
          </w:p>
        </w:tc>
        <w:tc>
          <w:tcPr>
            <w:tcW w:w="1493" w:type="dxa"/>
          </w:tcPr>
          <w:p w14:paraId="51F71D9C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74422CC4" w14:textId="77777777" w:rsidTr="00627F52">
        <w:tc>
          <w:tcPr>
            <w:tcW w:w="2014" w:type="dxa"/>
            <w:vAlign w:val="center"/>
          </w:tcPr>
          <w:p w14:paraId="486AF235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Unrestored</w:t>
            </w:r>
          </w:p>
        </w:tc>
        <w:tc>
          <w:tcPr>
            <w:tcW w:w="1088" w:type="dxa"/>
            <w:vAlign w:val="center"/>
          </w:tcPr>
          <w:p w14:paraId="49DAB56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5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23.8%)</w:t>
            </w:r>
          </w:p>
        </w:tc>
        <w:tc>
          <w:tcPr>
            <w:tcW w:w="1528" w:type="dxa"/>
            <w:vAlign w:val="center"/>
          </w:tcPr>
          <w:p w14:paraId="666DAADF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4 (40.0%)</w:t>
            </w:r>
          </w:p>
        </w:tc>
        <w:tc>
          <w:tcPr>
            <w:tcW w:w="1523" w:type="dxa"/>
          </w:tcPr>
          <w:p w14:paraId="18411C48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1 (60.0%)</w:t>
            </w:r>
          </w:p>
        </w:tc>
        <w:tc>
          <w:tcPr>
            <w:tcW w:w="1493" w:type="dxa"/>
          </w:tcPr>
          <w:p w14:paraId="14E6C5E2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198F4C51" w14:textId="77777777" w:rsidTr="00627F52">
        <w:tc>
          <w:tcPr>
            <w:tcW w:w="2014" w:type="dxa"/>
            <w:vAlign w:val="center"/>
          </w:tcPr>
          <w:p w14:paraId="29BC47DA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Zirc Crown</w:t>
            </w:r>
          </w:p>
        </w:tc>
        <w:tc>
          <w:tcPr>
            <w:tcW w:w="1088" w:type="dxa"/>
            <w:vAlign w:val="center"/>
          </w:tcPr>
          <w:p w14:paraId="371D385C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3.4%)</w:t>
            </w:r>
          </w:p>
        </w:tc>
        <w:tc>
          <w:tcPr>
            <w:tcW w:w="1528" w:type="dxa"/>
            <w:vAlign w:val="center"/>
          </w:tcPr>
          <w:p w14:paraId="7707E3CE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 (80.0%)</w:t>
            </w:r>
          </w:p>
        </w:tc>
        <w:tc>
          <w:tcPr>
            <w:tcW w:w="1523" w:type="dxa"/>
          </w:tcPr>
          <w:p w14:paraId="04BB537F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20.0%)</w:t>
            </w:r>
          </w:p>
        </w:tc>
        <w:tc>
          <w:tcPr>
            <w:tcW w:w="1493" w:type="dxa"/>
          </w:tcPr>
          <w:p w14:paraId="217ED3C7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26A77896" w14:textId="77777777" w:rsidTr="00627F52">
        <w:tc>
          <w:tcPr>
            <w:tcW w:w="2014" w:type="dxa"/>
            <w:vAlign w:val="center"/>
          </w:tcPr>
          <w:p w14:paraId="296F7CCB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Partial Denture</w:t>
            </w:r>
          </w:p>
        </w:tc>
        <w:tc>
          <w:tcPr>
            <w:tcW w:w="1088" w:type="dxa"/>
            <w:vAlign w:val="center"/>
          </w:tcPr>
          <w:p w14:paraId="35134885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1.4%)</w:t>
            </w:r>
          </w:p>
        </w:tc>
        <w:tc>
          <w:tcPr>
            <w:tcW w:w="1528" w:type="dxa"/>
            <w:vAlign w:val="center"/>
          </w:tcPr>
          <w:p w14:paraId="3FD1E8D0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 (100.0%)</w:t>
            </w:r>
          </w:p>
        </w:tc>
        <w:tc>
          <w:tcPr>
            <w:tcW w:w="1523" w:type="dxa"/>
          </w:tcPr>
          <w:p w14:paraId="72DD4CE0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1493" w:type="dxa"/>
          </w:tcPr>
          <w:p w14:paraId="2EDB1AFF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5551CE34" w14:textId="77777777" w:rsidTr="00627F52">
        <w:tc>
          <w:tcPr>
            <w:tcW w:w="2014" w:type="dxa"/>
            <w:vAlign w:val="center"/>
          </w:tcPr>
          <w:p w14:paraId="01C9E511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Unopposed</w:t>
            </w:r>
          </w:p>
        </w:tc>
        <w:tc>
          <w:tcPr>
            <w:tcW w:w="1088" w:type="dxa"/>
            <w:vAlign w:val="center"/>
          </w:tcPr>
          <w:p w14:paraId="39657719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0.7%)</w:t>
            </w:r>
          </w:p>
        </w:tc>
        <w:tc>
          <w:tcPr>
            <w:tcW w:w="1528" w:type="dxa"/>
            <w:vAlign w:val="center"/>
          </w:tcPr>
          <w:p w14:paraId="0496BD39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100.0%)</w:t>
            </w:r>
          </w:p>
        </w:tc>
        <w:tc>
          <w:tcPr>
            <w:tcW w:w="1523" w:type="dxa"/>
          </w:tcPr>
          <w:p w14:paraId="25E5F499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1493" w:type="dxa"/>
          </w:tcPr>
          <w:p w14:paraId="01E5509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4AE1A4F2" w14:textId="77777777" w:rsidTr="00627F52">
        <w:tc>
          <w:tcPr>
            <w:tcW w:w="2014" w:type="dxa"/>
            <w:vAlign w:val="center"/>
          </w:tcPr>
          <w:p w14:paraId="3E608BD1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Porcelain Crown</w:t>
            </w:r>
          </w:p>
        </w:tc>
        <w:tc>
          <w:tcPr>
            <w:tcW w:w="1088" w:type="dxa"/>
            <w:vAlign w:val="center"/>
          </w:tcPr>
          <w:p w14:paraId="18E0A320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0.7%)</w:t>
            </w:r>
          </w:p>
        </w:tc>
        <w:tc>
          <w:tcPr>
            <w:tcW w:w="1528" w:type="dxa"/>
            <w:vAlign w:val="center"/>
          </w:tcPr>
          <w:p w14:paraId="7CDEC010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100.0%)</w:t>
            </w:r>
          </w:p>
        </w:tc>
        <w:tc>
          <w:tcPr>
            <w:tcW w:w="1523" w:type="dxa"/>
          </w:tcPr>
          <w:p w14:paraId="087B23EC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1493" w:type="dxa"/>
          </w:tcPr>
          <w:p w14:paraId="771DBCD1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10A81D57" w14:textId="77777777" w:rsidTr="00627F52">
        <w:tc>
          <w:tcPr>
            <w:tcW w:w="2014" w:type="dxa"/>
            <w:vAlign w:val="center"/>
          </w:tcPr>
          <w:p w14:paraId="4D81BE0A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Gold Crown</w:t>
            </w:r>
          </w:p>
        </w:tc>
        <w:tc>
          <w:tcPr>
            <w:tcW w:w="1088" w:type="dxa"/>
            <w:vAlign w:val="center"/>
          </w:tcPr>
          <w:p w14:paraId="0564759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0.7%)</w:t>
            </w:r>
          </w:p>
        </w:tc>
        <w:tc>
          <w:tcPr>
            <w:tcW w:w="1528" w:type="dxa"/>
            <w:vAlign w:val="center"/>
          </w:tcPr>
          <w:p w14:paraId="79FF7079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100.0%)</w:t>
            </w:r>
          </w:p>
        </w:tc>
        <w:tc>
          <w:tcPr>
            <w:tcW w:w="1523" w:type="dxa"/>
          </w:tcPr>
          <w:p w14:paraId="578ADD9F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1493" w:type="dxa"/>
          </w:tcPr>
          <w:p w14:paraId="05650CC9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3471DF5A" w14:textId="77777777" w:rsidTr="00627F52">
        <w:tc>
          <w:tcPr>
            <w:tcW w:w="2014" w:type="dxa"/>
            <w:vAlign w:val="center"/>
          </w:tcPr>
          <w:p w14:paraId="1C7A4D6D" w14:textId="77777777" w:rsidR="00576719" w:rsidRPr="00E030C6" w:rsidRDefault="00576719" w:rsidP="00541834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E030C6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Wear</w:t>
            </w:r>
          </w:p>
        </w:tc>
        <w:tc>
          <w:tcPr>
            <w:tcW w:w="1088" w:type="dxa"/>
            <w:vAlign w:val="center"/>
          </w:tcPr>
          <w:p w14:paraId="1AF918A1" w14:textId="77777777" w:rsidR="00576719" w:rsidRPr="00E030C6" w:rsidRDefault="00576719" w:rsidP="00541834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vAlign w:val="center"/>
          </w:tcPr>
          <w:p w14:paraId="61329DA5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3" w:type="dxa"/>
          </w:tcPr>
          <w:p w14:paraId="6DD6B5E1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93" w:type="dxa"/>
          </w:tcPr>
          <w:p w14:paraId="610C6B01" w14:textId="7EC801F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.9</w:t>
            </w:r>
            <w:r w:rsidR="00A00357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7</w:t>
            </w:r>
          </w:p>
        </w:tc>
      </w:tr>
      <w:tr w:rsidR="00576719" w:rsidRPr="00936793" w14:paraId="0906686B" w14:textId="77777777" w:rsidTr="00627F52">
        <w:tc>
          <w:tcPr>
            <w:tcW w:w="2014" w:type="dxa"/>
            <w:vAlign w:val="center"/>
          </w:tcPr>
          <w:p w14:paraId="0F925F4F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No wear</w:t>
            </w:r>
          </w:p>
        </w:tc>
        <w:tc>
          <w:tcPr>
            <w:tcW w:w="1088" w:type="dxa"/>
            <w:vAlign w:val="center"/>
          </w:tcPr>
          <w:p w14:paraId="7D5F047B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4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16.3%)</w:t>
            </w:r>
          </w:p>
        </w:tc>
        <w:tc>
          <w:tcPr>
            <w:tcW w:w="1528" w:type="dxa"/>
            <w:vAlign w:val="center"/>
          </w:tcPr>
          <w:p w14:paraId="413BD806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4 (58.3%)</w:t>
            </w:r>
          </w:p>
        </w:tc>
        <w:tc>
          <w:tcPr>
            <w:tcW w:w="1523" w:type="dxa"/>
          </w:tcPr>
          <w:p w14:paraId="2FDB230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0 (41.7%)</w:t>
            </w:r>
          </w:p>
        </w:tc>
        <w:tc>
          <w:tcPr>
            <w:tcW w:w="1493" w:type="dxa"/>
          </w:tcPr>
          <w:p w14:paraId="04DC0DB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6D4EE02D" w14:textId="77777777" w:rsidTr="00627F52">
        <w:tc>
          <w:tcPr>
            <w:tcW w:w="2014" w:type="dxa"/>
            <w:vAlign w:val="center"/>
          </w:tcPr>
          <w:p w14:paraId="55E082EC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Slight enamel wear</w:t>
            </w:r>
          </w:p>
        </w:tc>
        <w:tc>
          <w:tcPr>
            <w:tcW w:w="1088" w:type="dxa"/>
            <w:vAlign w:val="center"/>
          </w:tcPr>
          <w:p w14:paraId="210B7E77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2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28.6%)</w:t>
            </w:r>
          </w:p>
        </w:tc>
        <w:tc>
          <w:tcPr>
            <w:tcW w:w="1528" w:type="dxa"/>
            <w:vAlign w:val="center"/>
          </w:tcPr>
          <w:p w14:paraId="50FF4FD4" w14:textId="0FC3D8D9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</w:t>
            </w:r>
            <w:r w:rsidR="00D651EB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 w:rsidR="00D651EB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4.8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3" w:type="dxa"/>
          </w:tcPr>
          <w:p w14:paraId="6DA6657C" w14:textId="449AE3AF" w:rsidR="00576719" w:rsidRPr="00936793" w:rsidRDefault="00D651EB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9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(4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</w:t>
            </w:r>
            <w:r w:rsidR="001C752F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.2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23902E59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2F2CE4ED" w14:textId="77777777" w:rsidTr="00627F52">
        <w:tc>
          <w:tcPr>
            <w:tcW w:w="2014" w:type="dxa"/>
            <w:vAlign w:val="center"/>
          </w:tcPr>
          <w:p w14:paraId="05FB0202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oderate dentin wear without flattened cusp</w:t>
            </w:r>
          </w:p>
        </w:tc>
        <w:tc>
          <w:tcPr>
            <w:tcW w:w="1088" w:type="dxa"/>
            <w:vAlign w:val="center"/>
          </w:tcPr>
          <w:p w14:paraId="0988AA52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8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46.3%)</w:t>
            </w:r>
          </w:p>
        </w:tc>
        <w:tc>
          <w:tcPr>
            <w:tcW w:w="1528" w:type="dxa"/>
            <w:vAlign w:val="center"/>
          </w:tcPr>
          <w:p w14:paraId="5AFAC9FA" w14:textId="6BABC981" w:rsidR="00576719" w:rsidRPr="00936793" w:rsidRDefault="00D063E0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0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5</w:t>
            </w:r>
            <w:r w:rsidR="002D40D0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8.8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3" w:type="dxa"/>
          </w:tcPr>
          <w:p w14:paraId="622372E1" w14:textId="5C9BE9CA" w:rsidR="00576719" w:rsidRPr="00936793" w:rsidRDefault="002D40D0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8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4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.2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04FB13A2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52D150DD" w14:textId="77777777" w:rsidTr="00627F52">
        <w:tc>
          <w:tcPr>
            <w:tcW w:w="2014" w:type="dxa"/>
            <w:vAlign w:val="center"/>
          </w:tcPr>
          <w:p w14:paraId="68571EFA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Heavy wear with flattened cusp</w:t>
            </w:r>
          </w:p>
        </w:tc>
        <w:tc>
          <w:tcPr>
            <w:tcW w:w="1088" w:type="dxa"/>
            <w:vAlign w:val="center"/>
          </w:tcPr>
          <w:p w14:paraId="714C5693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3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8.8%)</w:t>
            </w:r>
          </w:p>
        </w:tc>
        <w:tc>
          <w:tcPr>
            <w:tcW w:w="1528" w:type="dxa"/>
            <w:vAlign w:val="center"/>
          </w:tcPr>
          <w:p w14:paraId="18A24BF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7 (53.8%)</w:t>
            </w:r>
          </w:p>
        </w:tc>
        <w:tc>
          <w:tcPr>
            <w:tcW w:w="1523" w:type="dxa"/>
          </w:tcPr>
          <w:p w14:paraId="254971FD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 (46.2%)</w:t>
            </w:r>
          </w:p>
        </w:tc>
        <w:tc>
          <w:tcPr>
            <w:tcW w:w="1493" w:type="dxa"/>
          </w:tcPr>
          <w:p w14:paraId="0DA6CB48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2B951DB7" w14:textId="77777777" w:rsidTr="00627F52">
        <w:tc>
          <w:tcPr>
            <w:tcW w:w="2014" w:type="dxa"/>
            <w:vAlign w:val="center"/>
          </w:tcPr>
          <w:p w14:paraId="4318019B" w14:textId="77777777" w:rsidR="00576719" w:rsidRPr="0055118A" w:rsidRDefault="00576719" w:rsidP="00541834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55118A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Type of guidance</w:t>
            </w:r>
          </w:p>
        </w:tc>
        <w:tc>
          <w:tcPr>
            <w:tcW w:w="1088" w:type="dxa"/>
            <w:vAlign w:val="center"/>
          </w:tcPr>
          <w:p w14:paraId="0B02708D" w14:textId="77777777" w:rsidR="00576719" w:rsidRPr="006C53DD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vAlign w:val="center"/>
          </w:tcPr>
          <w:p w14:paraId="77A49182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3" w:type="dxa"/>
          </w:tcPr>
          <w:p w14:paraId="7F6F2295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93" w:type="dxa"/>
          </w:tcPr>
          <w:p w14:paraId="658E9FCB" w14:textId="437BB566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.</w:t>
            </w:r>
            <w:r w:rsidR="00C05626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7</w:t>
            </w:r>
          </w:p>
        </w:tc>
      </w:tr>
      <w:tr w:rsidR="00576719" w:rsidRPr="00936793" w14:paraId="17246A74" w14:textId="77777777" w:rsidTr="00627F52">
        <w:tc>
          <w:tcPr>
            <w:tcW w:w="2014" w:type="dxa"/>
            <w:vAlign w:val="center"/>
          </w:tcPr>
          <w:p w14:paraId="12A1CFB2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Canine guidance</w:t>
            </w:r>
          </w:p>
        </w:tc>
        <w:tc>
          <w:tcPr>
            <w:tcW w:w="1088" w:type="dxa"/>
            <w:vAlign w:val="center"/>
          </w:tcPr>
          <w:p w14:paraId="64A9ADD0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82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5.8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8" w:type="dxa"/>
            <w:vAlign w:val="center"/>
          </w:tcPr>
          <w:p w14:paraId="5C7DEFB5" w14:textId="1D15CE34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</w:t>
            </w:r>
            <w:r w:rsidR="00C05626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9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5</w:t>
            </w:r>
            <w:r w:rsidR="003F137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9.8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3" w:type="dxa"/>
          </w:tcPr>
          <w:p w14:paraId="6661E937" w14:textId="65438E31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</w:t>
            </w:r>
            <w:r w:rsidR="003F137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4</w:t>
            </w:r>
            <w:r w:rsidR="003F137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.2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553CC37D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3CEFE6FE" w14:textId="77777777" w:rsidTr="00627F52">
        <w:tc>
          <w:tcPr>
            <w:tcW w:w="2014" w:type="dxa"/>
            <w:vAlign w:val="center"/>
          </w:tcPr>
          <w:p w14:paraId="6B14A806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Group function</w:t>
            </w:r>
          </w:p>
        </w:tc>
        <w:tc>
          <w:tcPr>
            <w:tcW w:w="1088" w:type="dxa"/>
            <w:vAlign w:val="center"/>
          </w:tcPr>
          <w:p w14:paraId="127EDDC0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5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44.2%)</w:t>
            </w:r>
          </w:p>
        </w:tc>
        <w:tc>
          <w:tcPr>
            <w:tcW w:w="1528" w:type="dxa"/>
            <w:vAlign w:val="center"/>
          </w:tcPr>
          <w:p w14:paraId="280DD40F" w14:textId="3EC0A842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</w:t>
            </w:r>
            <w:r w:rsidR="003F137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5</w:t>
            </w:r>
            <w:r w:rsidR="00F778AF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.8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3" w:type="dxa"/>
          </w:tcPr>
          <w:p w14:paraId="358D1DF7" w14:textId="5066763A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</w:t>
            </w:r>
            <w:r w:rsidR="00F778AF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4</w:t>
            </w:r>
            <w:r w:rsidR="00F778AF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.2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01C35065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1F60FA6E" w14:textId="77777777" w:rsidTr="00627F52">
        <w:tc>
          <w:tcPr>
            <w:tcW w:w="2014" w:type="dxa"/>
            <w:vAlign w:val="center"/>
          </w:tcPr>
          <w:p w14:paraId="5A7D6FDF" w14:textId="77777777" w:rsidR="00576719" w:rsidRPr="00C96B58" w:rsidRDefault="00576719" w:rsidP="00541834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C96B58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Occlusion</w:t>
            </w:r>
          </w:p>
        </w:tc>
        <w:tc>
          <w:tcPr>
            <w:tcW w:w="1088" w:type="dxa"/>
            <w:vAlign w:val="center"/>
          </w:tcPr>
          <w:p w14:paraId="1939A770" w14:textId="77777777" w:rsidR="00576719" w:rsidRPr="00C96B58" w:rsidRDefault="00576719" w:rsidP="00541834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vAlign w:val="center"/>
          </w:tcPr>
          <w:p w14:paraId="53D93CF7" w14:textId="77777777" w:rsidR="00576719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3" w:type="dxa"/>
          </w:tcPr>
          <w:p w14:paraId="5004C24C" w14:textId="77777777" w:rsidR="00576719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93" w:type="dxa"/>
          </w:tcPr>
          <w:p w14:paraId="619EAD08" w14:textId="033358EE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.</w:t>
            </w:r>
            <w:r w:rsidR="004F28A1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0</w:t>
            </w:r>
          </w:p>
        </w:tc>
      </w:tr>
      <w:tr w:rsidR="00576719" w:rsidRPr="00936793" w14:paraId="398ED287" w14:textId="77777777" w:rsidTr="00627F52">
        <w:tc>
          <w:tcPr>
            <w:tcW w:w="2014" w:type="dxa"/>
            <w:vAlign w:val="center"/>
          </w:tcPr>
          <w:p w14:paraId="6673FE5D" w14:textId="77777777" w:rsidR="00576719" w:rsidRPr="006C53DD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Class 1 Molar relation</w:t>
            </w:r>
          </w:p>
        </w:tc>
        <w:tc>
          <w:tcPr>
            <w:tcW w:w="1088" w:type="dxa"/>
            <w:vAlign w:val="center"/>
          </w:tcPr>
          <w:p w14:paraId="0AF21CAA" w14:textId="76125D92" w:rsidR="00576719" w:rsidRPr="006C53DD" w:rsidRDefault="00533E9B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36 (</w:t>
            </w:r>
            <w:r w:rsidR="00296208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92.5%)</w:t>
            </w:r>
          </w:p>
        </w:tc>
        <w:tc>
          <w:tcPr>
            <w:tcW w:w="1528" w:type="dxa"/>
            <w:vAlign w:val="center"/>
          </w:tcPr>
          <w:p w14:paraId="0542684C" w14:textId="40067E01" w:rsidR="00576719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7</w:t>
            </w:r>
            <w:r w:rsidR="00F924F0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7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5</w:t>
            </w:r>
            <w:r w:rsidR="00641EE5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.6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3" w:type="dxa"/>
          </w:tcPr>
          <w:p w14:paraId="5FA7EA79" w14:textId="0A1521DD" w:rsidR="00576719" w:rsidRDefault="00641EE5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9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3.4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47DB0D02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6AA71287" w14:textId="77777777" w:rsidTr="00627F52">
        <w:tc>
          <w:tcPr>
            <w:tcW w:w="2014" w:type="dxa"/>
            <w:vAlign w:val="center"/>
          </w:tcPr>
          <w:p w14:paraId="372F65DA" w14:textId="77777777" w:rsidR="00576719" w:rsidRPr="006C53DD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Posterior Cross bite</w:t>
            </w:r>
          </w:p>
        </w:tc>
        <w:tc>
          <w:tcPr>
            <w:tcW w:w="1088" w:type="dxa"/>
            <w:vAlign w:val="center"/>
          </w:tcPr>
          <w:p w14:paraId="306329BF" w14:textId="40D5BC57" w:rsidR="00576719" w:rsidRPr="006C53DD" w:rsidRDefault="00296208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8 (5.4%)</w:t>
            </w:r>
          </w:p>
        </w:tc>
        <w:tc>
          <w:tcPr>
            <w:tcW w:w="1528" w:type="dxa"/>
            <w:vAlign w:val="center"/>
          </w:tcPr>
          <w:p w14:paraId="67455E26" w14:textId="77777777" w:rsidR="00576719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 (62.5%)</w:t>
            </w:r>
          </w:p>
        </w:tc>
        <w:tc>
          <w:tcPr>
            <w:tcW w:w="1523" w:type="dxa"/>
          </w:tcPr>
          <w:p w14:paraId="6B39C8DF" w14:textId="77777777" w:rsidR="00576719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 (37.5%)</w:t>
            </w:r>
          </w:p>
        </w:tc>
        <w:tc>
          <w:tcPr>
            <w:tcW w:w="1493" w:type="dxa"/>
          </w:tcPr>
          <w:p w14:paraId="22DBF086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4911FA85" w14:textId="77777777" w:rsidTr="00627F52">
        <w:tc>
          <w:tcPr>
            <w:tcW w:w="2014" w:type="dxa"/>
            <w:vAlign w:val="center"/>
          </w:tcPr>
          <w:p w14:paraId="267EBAAF" w14:textId="77777777" w:rsidR="00576719" w:rsidRPr="006C53DD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Edge- Edge</w:t>
            </w:r>
          </w:p>
        </w:tc>
        <w:tc>
          <w:tcPr>
            <w:tcW w:w="1088" w:type="dxa"/>
            <w:vAlign w:val="center"/>
          </w:tcPr>
          <w:p w14:paraId="66CC85CB" w14:textId="60A99924" w:rsidR="00576719" w:rsidRPr="006C53DD" w:rsidRDefault="00296208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 (1.4%)</w:t>
            </w:r>
          </w:p>
        </w:tc>
        <w:tc>
          <w:tcPr>
            <w:tcW w:w="1528" w:type="dxa"/>
            <w:vAlign w:val="center"/>
          </w:tcPr>
          <w:p w14:paraId="4F359BC1" w14:textId="77777777" w:rsidR="00576719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  2 (100.0%)</w:t>
            </w:r>
          </w:p>
        </w:tc>
        <w:tc>
          <w:tcPr>
            <w:tcW w:w="1523" w:type="dxa"/>
          </w:tcPr>
          <w:p w14:paraId="56A5213D" w14:textId="77777777" w:rsidR="00576719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1493" w:type="dxa"/>
          </w:tcPr>
          <w:p w14:paraId="17F9111B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27ED3156" w14:textId="77777777" w:rsidTr="00627F52">
        <w:tc>
          <w:tcPr>
            <w:tcW w:w="2014" w:type="dxa"/>
            <w:vAlign w:val="center"/>
          </w:tcPr>
          <w:p w14:paraId="51C4A59E" w14:textId="77777777" w:rsidR="00576719" w:rsidRPr="006C53DD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Class 3</w:t>
            </w:r>
          </w:p>
        </w:tc>
        <w:tc>
          <w:tcPr>
            <w:tcW w:w="1088" w:type="dxa"/>
            <w:vAlign w:val="center"/>
          </w:tcPr>
          <w:p w14:paraId="00128E6C" w14:textId="358E654E" w:rsidR="00576719" w:rsidRPr="006C53DD" w:rsidRDefault="00296208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0.7%)</w:t>
            </w:r>
          </w:p>
        </w:tc>
        <w:tc>
          <w:tcPr>
            <w:tcW w:w="1528" w:type="dxa"/>
            <w:vAlign w:val="center"/>
          </w:tcPr>
          <w:p w14:paraId="62EE678D" w14:textId="77777777" w:rsidR="00576719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1523" w:type="dxa"/>
          </w:tcPr>
          <w:p w14:paraId="6F076D67" w14:textId="77777777" w:rsidR="00576719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100.0%)</w:t>
            </w:r>
          </w:p>
        </w:tc>
        <w:tc>
          <w:tcPr>
            <w:tcW w:w="1493" w:type="dxa"/>
          </w:tcPr>
          <w:p w14:paraId="0AFD0673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1240BCF0" w14:textId="77777777" w:rsidTr="00627F52">
        <w:tc>
          <w:tcPr>
            <w:tcW w:w="2014" w:type="dxa"/>
            <w:vAlign w:val="center"/>
          </w:tcPr>
          <w:p w14:paraId="518A75A0" w14:textId="77777777" w:rsidR="00576719" w:rsidRPr="00DE03D3" w:rsidRDefault="00576719" w:rsidP="00541834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DE03D3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Crack direction</w:t>
            </w:r>
          </w:p>
        </w:tc>
        <w:tc>
          <w:tcPr>
            <w:tcW w:w="1088" w:type="dxa"/>
            <w:vAlign w:val="center"/>
          </w:tcPr>
          <w:p w14:paraId="47CF5C9B" w14:textId="77777777" w:rsidR="00576719" w:rsidRPr="006C53DD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vAlign w:val="center"/>
          </w:tcPr>
          <w:p w14:paraId="79208C35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3" w:type="dxa"/>
          </w:tcPr>
          <w:p w14:paraId="70AFCEA7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93" w:type="dxa"/>
          </w:tcPr>
          <w:p w14:paraId="2397D12F" w14:textId="6983951B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.</w:t>
            </w:r>
            <w:r w:rsidR="001D66B2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71</w:t>
            </w:r>
          </w:p>
        </w:tc>
      </w:tr>
      <w:tr w:rsidR="00576719" w:rsidRPr="00936793" w14:paraId="06957D01" w14:textId="77777777" w:rsidTr="00627F52">
        <w:tc>
          <w:tcPr>
            <w:tcW w:w="2014" w:type="dxa"/>
            <w:vAlign w:val="center"/>
          </w:tcPr>
          <w:p w14:paraId="589CF3E4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esio distal</w:t>
            </w:r>
          </w:p>
        </w:tc>
        <w:tc>
          <w:tcPr>
            <w:tcW w:w="1088" w:type="dxa"/>
            <w:vAlign w:val="center"/>
          </w:tcPr>
          <w:p w14:paraId="18454E38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71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48.3%)</w:t>
            </w:r>
          </w:p>
        </w:tc>
        <w:tc>
          <w:tcPr>
            <w:tcW w:w="1528" w:type="dxa"/>
            <w:vAlign w:val="center"/>
          </w:tcPr>
          <w:p w14:paraId="35D66C66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3 (60.6%)</w:t>
            </w:r>
          </w:p>
        </w:tc>
        <w:tc>
          <w:tcPr>
            <w:tcW w:w="1523" w:type="dxa"/>
          </w:tcPr>
          <w:p w14:paraId="7E09456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8 (39.4%)</w:t>
            </w:r>
          </w:p>
        </w:tc>
        <w:tc>
          <w:tcPr>
            <w:tcW w:w="1493" w:type="dxa"/>
          </w:tcPr>
          <w:p w14:paraId="44B8F4D6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6D68D76F" w14:textId="77777777" w:rsidTr="00627F52">
        <w:tc>
          <w:tcPr>
            <w:tcW w:w="2014" w:type="dxa"/>
            <w:vAlign w:val="center"/>
          </w:tcPr>
          <w:p w14:paraId="2FE938E0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Bucco lingual</w:t>
            </w:r>
          </w:p>
        </w:tc>
        <w:tc>
          <w:tcPr>
            <w:tcW w:w="1088" w:type="dxa"/>
            <w:vAlign w:val="center"/>
          </w:tcPr>
          <w:p w14:paraId="2137B4FB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1.4%)</w:t>
            </w:r>
          </w:p>
        </w:tc>
        <w:tc>
          <w:tcPr>
            <w:tcW w:w="1528" w:type="dxa"/>
            <w:vAlign w:val="center"/>
          </w:tcPr>
          <w:p w14:paraId="7126BF39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50.0%)</w:t>
            </w:r>
          </w:p>
        </w:tc>
        <w:tc>
          <w:tcPr>
            <w:tcW w:w="1523" w:type="dxa"/>
          </w:tcPr>
          <w:p w14:paraId="7682D6D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 (50.0%)</w:t>
            </w:r>
          </w:p>
        </w:tc>
        <w:tc>
          <w:tcPr>
            <w:tcW w:w="1493" w:type="dxa"/>
          </w:tcPr>
          <w:p w14:paraId="14787D3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5FC19E0B" w14:textId="77777777" w:rsidTr="00627F52">
        <w:tc>
          <w:tcPr>
            <w:tcW w:w="2014" w:type="dxa"/>
            <w:vAlign w:val="center"/>
          </w:tcPr>
          <w:p w14:paraId="6A1DB475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lastRenderedPageBreak/>
              <w:t>Both</w:t>
            </w:r>
          </w:p>
        </w:tc>
        <w:tc>
          <w:tcPr>
            <w:tcW w:w="1088" w:type="dxa"/>
            <w:vAlign w:val="center"/>
          </w:tcPr>
          <w:p w14:paraId="10A0E58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74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50.3%)</w:t>
            </w:r>
          </w:p>
        </w:tc>
        <w:tc>
          <w:tcPr>
            <w:tcW w:w="1528" w:type="dxa"/>
            <w:vAlign w:val="center"/>
          </w:tcPr>
          <w:p w14:paraId="0791B9D8" w14:textId="7C9E44BE" w:rsidR="00576719" w:rsidRPr="00936793" w:rsidRDefault="009606A4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40 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(5</w:t>
            </w:r>
            <w:r w:rsidR="00BB723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.1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3" w:type="dxa"/>
          </w:tcPr>
          <w:p w14:paraId="7C93527B" w14:textId="6C26BF4E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</w:t>
            </w:r>
            <w:r w:rsidR="00BB723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 w:rsidR="00151A14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5.9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3AD02FAC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2A8ACF7D" w14:textId="77777777" w:rsidTr="00627F52">
        <w:tc>
          <w:tcPr>
            <w:tcW w:w="2014" w:type="dxa"/>
            <w:vAlign w:val="center"/>
          </w:tcPr>
          <w:p w14:paraId="21D8ED8E" w14:textId="77777777" w:rsidR="00576719" w:rsidRPr="00EA0DCF" w:rsidRDefault="00576719" w:rsidP="00541834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EA0DCF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Number of cracks</w:t>
            </w:r>
          </w:p>
        </w:tc>
        <w:tc>
          <w:tcPr>
            <w:tcW w:w="1088" w:type="dxa"/>
            <w:vAlign w:val="center"/>
          </w:tcPr>
          <w:p w14:paraId="1A1E2719" w14:textId="77777777" w:rsidR="00576719" w:rsidRPr="006C53DD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vAlign w:val="center"/>
          </w:tcPr>
          <w:p w14:paraId="11CE9AA4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3" w:type="dxa"/>
          </w:tcPr>
          <w:p w14:paraId="3E0F2DA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93" w:type="dxa"/>
          </w:tcPr>
          <w:p w14:paraId="6757B36A" w14:textId="679657EB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.</w:t>
            </w:r>
            <w:r w:rsidR="00C6526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3</w:t>
            </w:r>
          </w:p>
        </w:tc>
      </w:tr>
      <w:tr w:rsidR="00576719" w:rsidRPr="00936793" w14:paraId="3B03D8BE" w14:textId="77777777" w:rsidTr="00627F52">
        <w:tc>
          <w:tcPr>
            <w:tcW w:w="2014" w:type="dxa"/>
            <w:vAlign w:val="center"/>
          </w:tcPr>
          <w:p w14:paraId="2A46AA0E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Single</w:t>
            </w:r>
          </w:p>
        </w:tc>
        <w:tc>
          <w:tcPr>
            <w:tcW w:w="1088" w:type="dxa"/>
            <w:vAlign w:val="center"/>
          </w:tcPr>
          <w:p w14:paraId="73F6A50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5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44.2%)</w:t>
            </w:r>
          </w:p>
        </w:tc>
        <w:tc>
          <w:tcPr>
            <w:tcW w:w="1528" w:type="dxa"/>
            <w:vAlign w:val="center"/>
          </w:tcPr>
          <w:p w14:paraId="5826552F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0 (61.5%)</w:t>
            </w:r>
          </w:p>
        </w:tc>
        <w:tc>
          <w:tcPr>
            <w:tcW w:w="1523" w:type="dxa"/>
          </w:tcPr>
          <w:p w14:paraId="519EE349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5 (38.5%)</w:t>
            </w:r>
          </w:p>
        </w:tc>
        <w:tc>
          <w:tcPr>
            <w:tcW w:w="1493" w:type="dxa"/>
          </w:tcPr>
          <w:p w14:paraId="578240FC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0909611F" w14:textId="77777777" w:rsidTr="00627F52">
        <w:tc>
          <w:tcPr>
            <w:tcW w:w="2014" w:type="dxa"/>
            <w:vAlign w:val="center"/>
          </w:tcPr>
          <w:p w14:paraId="1D9EB8A8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Multiple/Intersecting</w:t>
            </w:r>
          </w:p>
        </w:tc>
        <w:tc>
          <w:tcPr>
            <w:tcW w:w="1088" w:type="dxa"/>
            <w:vAlign w:val="center"/>
          </w:tcPr>
          <w:p w14:paraId="6D1ED161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82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55.8%)</w:t>
            </w:r>
          </w:p>
        </w:tc>
        <w:tc>
          <w:tcPr>
            <w:tcW w:w="1528" w:type="dxa"/>
            <w:vAlign w:val="center"/>
          </w:tcPr>
          <w:p w14:paraId="525379F6" w14:textId="5E47E921" w:rsidR="00576719" w:rsidRPr="00936793" w:rsidRDefault="0039427C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4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 w:rsidR="000052B6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3.7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3" w:type="dxa"/>
          </w:tcPr>
          <w:p w14:paraId="677AB8CB" w14:textId="2C115F23" w:rsidR="00576719" w:rsidRPr="00936793" w:rsidRDefault="000052B6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8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6.3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6A102932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49E197CB" w14:textId="77777777" w:rsidTr="00627F52">
        <w:tc>
          <w:tcPr>
            <w:tcW w:w="2014" w:type="dxa"/>
            <w:vAlign w:val="center"/>
          </w:tcPr>
          <w:p w14:paraId="47DFA2B3" w14:textId="77777777" w:rsidR="00576719" w:rsidRPr="006C53DD" w:rsidRDefault="00576719" w:rsidP="00541834">
            <w:pP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8F1452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Stainin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1088" w:type="dxa"/>
            <w:vAlign w:val="center"/>
          </w:tcPr>
          <w:p w14:paraId="69718EF5" w14:textId="77777777" w:rsidR="00576719" w:rsidRPr="006C53DD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vAlign w:val="center"/>
          </w:tcPr>
          <w:p w14:paraId="4486365A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3" w:type="dxa"/>
          </w:tcPr>
          <w:p w14:paraId="6BE0035E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93" w:type="dxa"/>
          </w:tcPr>
          <w:p w14:paraId="0BEE23D7" w14:textId="692BF5BD" w:rsidR="00576719" w:rsidRPr="00F16470" w:rsidRDefault="00576719" w:rsidP="00541834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F16470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0.0</w:t>
            </w:r>
            <w:r w:rsidR="001A1B17" w:rsidRPr="00F16470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4</w:t>
            </w:r>
          </w:p>
        </w:tc>
      </w:tr>
      <w:tr w:rsidR="00576719" w:rsidRPr="00936793" w14:paraId="31FE32C2" w14:textId="77777777" w:rsidTr="00627F52">
        <w:tc>
          <w:tcPr>
            <w:tcW w:w="2014" w:type="dxa"/>
            <w:vAlign w:val="center"/>
          </w:tcPr>
          <w:p w14:paraId="6E89126C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No stain</w:t>
            </w:r>
          </w:p>
        </w:tc>
        <w:tc>
          <w:tcPr>
            <w:tcW w:w="1088" w:type="dxa"/>
            <w:vAlign w:val="center"/>
          </w:tcPr>
          <w:p w14:paraId="1B94A49C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79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53.7%)</w:t>
            </w:r>
          </w:p>
        </w:tc>
        <w:tc>
          <w:tcPr>
            <w:tcW w:w="1528" w:type="dxa"/>
            <w:vAlign w:val="center"/>
          </w:tcPr>
          <w:p w14:paraId="307BB363" w14:textId="5BFE85AC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</w:t>
            </w:r>
            <w:r w:rsidR="00BB31B1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9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4</w:t>
            </w:r>
            <w:r w:rsidR="00BB31B1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9.4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3" w:type="dxa"/>
          </w:tcPr>
          <w:p w14:paraId="149DB815" w14:textId="73BDC9A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</w:t>
            </w:r>
            <w:r w:rsidR="00BB31B1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5</w:t>
            </w:r>
            <w:r w:rsidR="00BB31B1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0.6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01ABAC50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79B6CEEA" w14:textId="77777777" w:rsidTr="00627F52">
        <w:tc>
          <w:tcPr>
            <w:tcW w:w="2014" w:type="dxa"/>
            <w:vAlign w:val="center"/>
          </w:tcPr>
          <w:p w14:paraId="7FEE1112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Stained</w:t>
            </w:r>
          </w:p>
        </w:tc>
        <w:tc>
          <w:tcPr>
            <w:tcW w:w="1088" w:type="dxa"/>
            <w:vAlign w:val="center"/>
          </w:tcPr>
          <w:p w14:paraId="6B11D327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8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46.3%)</w:t>
            </w:r>
          </w:p>
        </w:tc>
        <w:tc>
          <w:tcPr>
            <w:tcW w:w="1528" w:type="dxa"/>
            <w:vAlign w:val="center"/>
          </w:tcPr>
          <w:p w14:paraId="25DE6380" w14:textId="320E942A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</w:t>
            </w:r>
            <w:r w:rsidR="00BB31B1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5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6</w:t>
            </w:r>
            <w:r w:rsidR="00F16470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.2%)</w:t>
            </w:r>
          </w:p>
        </w:tc>
        <w:tc>
          <w:tcPr>
            <w:tcW w:w="1523" w:type="dxa"/>
          </w:tcPr>
          <w:p w14:paraId="5F9BE15E" w14:textId="1CE5571E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</w:t>
            </w:r>
            <w:r w:rsidR="00F16470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 w:rsidR="00F16470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3.8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7A21B201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3E031D7C" w14:textId="77777777" w:rsidTr="00627F52">
        <w:tc>
          <w:tcPr>
            <w:tcW w:w="2014" w:type="dxa"/>
            <w:vAlign w:val="center"/>
          </w:tcPr>
          <w:p w14:paraId="752CDF44" w14:textId="77777777" w:rsidR="00576719" w:rsidRPr="00353EC4" w:rsidRDefault="00576719" w:rsidP="00541834">
            <w:pP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353EC4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Location of crack</w:t>
            </w:r>
          </w:p>
        </w:tc>
        <w:tc>
          <w:tcPr>
            <w:tcW w:w="1088" w:type="dxa"/>
            <w:vAlign w:val="center"/>
          </w:tcPr>
          <w:p w14:paraId="557E2212" w14:textId="77777777" w:rsidR="00576719" w:rsidRPr="006C53DD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8" w:type="dxa"/>
            <w:vAlign w:val="center"/>
          </w:tcPr>
          <w:p w14:paraId="62EDFBCE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523" w:type="dxa"/>
          </w:tcPr>
          <w:p w14:paraId="5EE203EC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93" w:type="dxa"/>
          </w:tcPr>
          <w:p w14:paraId="1FBD58C4" w14:textId="5E8C169C" w:rsidR="00576719" w:rsidRPr="00E22DFE" w:rsidRDefault="00576719" w:rsidP="00541834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E22DFE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0.0</w:t>
            </w:r>
            <w:r w:rsidR="005631DE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  <w:t>1</w:t>
            </w:r>
          </w:p>
        </w:tc>
      </w:tr>
      <w:tr w:rsidR="00576719" w:rsidRPr="00936793" w14:paraId="148ADA16" w14:textId="77777777" w:rsidTr="00627F52">
        <w:tc>
          <w:tcPr>
            <w:tcW w:w="2014" w:type="dxa"/>
            <w:vAlign w:val="center"/>
          </w:tcPr>
          <w:p w14:paraId="188F066D" w14:textId="6DD455A3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Body</w:t>
            </w:r>
            <w:r w:rsidR="005631DE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or Cusp</w:t>
            </w:r>
          </w:p>
        </w:tc>
        <w:tc>
          <w:tcPr>
            <w:tcW w:w="1088" w:type="dxa"/>
            <w:vAlign w:val="center"/>
          </w:tcPr>
          <w:p w14:paraId="41F6380C" w14:textId="62230B2A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</w:t>
            </w:r>
            <w:r w:rsidR="00BF07EC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2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7</w:t>
            </w:r>
            <w:r w:rsidR="00BF07EC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.2</w:t>
            </w:r>
            <w:r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8" w:type="dxa"/>
            <w:vAlign w:val="center"/>
          </w:tcPr>
          <w:p w14:paraId="1DD103E5" w14:textId="56D4D5DF" w:rsidR="00576719" w:rsidRPr="00936793" w:rsidRDefault="00123C4B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70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62.5</w:t>
            </w:r>
            <w:r w:rsidR="00576719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523" w:type="dxa"/>
          </w:tcPr>
          <w:p w14:paraId="768F325E" w14:textId="72581278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4</w:t>
            </w:r>
            <w:r w:rsidR="00123C4B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</w:t>
            </w:r>
            <w:r w:rsidR="00123C4B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7.5</w:t>
            </w: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493" w:type="dxa"/>
          </w:tcPr>
          <w:p w14:paraId="6E8C399B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  <w:tr w:rsidR="00576719" w:rsidRPr="00936793" w14:paraId="2E7ED5AE" w14:textId="77777777" w:rsidTr="00627F52">
        <w:tc>
          <w:tcPr>
            <w:tcW w:w="2014" w:type="dxa"/>
            <w:vAlign w:val="center"/>
          </w:tcPr>
          <w:p w14:paraId="4550D04D" w14:textId="77777777" w:rsidR="00576719" w:rsidRPr="00936793" w:rsidRDefault="00576719" w:rsidP="00541834">
            <w:pPr>
              <w:jc w:val="right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6C53DD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Body &amp; cusp</w:t>
            </w:r>
          </w:p>
        </w:tc>
        <w:tc>
          <w:tcPr>
            <w:tcW w:w="1088" w:type="dxa"/>
            <w:vAlign w:val="center"/>
          </w:tcPr>
          <w:p w14:paraId="4853E08E" w14:textId="0132CCFF" w:rsidR="00576719" w:rsidRPr="00936793" w:rsidRDefault="00BF07EC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35</w:t>
            </w:r>
            <w:r w:rsidR="00576719" w:rsidRPr="00936793"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 xml:space="preserve"> (23.8%)</w:t>
            </w:r>
          </w:p>
        </w:tc>
        <w:tc>
          <w:tcPr>
            <w:tcW w:w="1528" w:type="dxa"/>
            <w:vAlign w:val="center"/>
          </w:tcPr>
          <w:p w14:paraId="54DA8578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14 (40.0%)</w:t>
            </w:r>
          </w:p>
        </w:tc>
        <w:tc>
          <w:tcPr>
            <w:tcW w:w="1523" w:type="dxa"/>
          </w:tcPr>
          <w:p w14:paraId="5E3F3D49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  <w:t>21 (60.0%)</w:t>
            </w:r>
          </w:p>
        </w:tc>
        <w:tc>
          <w:tcPr>
            <w:tcW w:w="1493" w:type="dxa"/>
          </w:tcPr>
          <w:p w14:paraId="3B1EFA8D" w14:textId="77777777" w:rsidR="00576719" w:rsidRPr="00936793" w:rsidRDefault="00576719" w:rsidP="00541834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</w:p>
        </w:tc>
      </w:tr>
    </w:tbl>
    <w:p w14:paraId="1E05DA39" w14:textId="77777777" w:rsidR="00576719" w:rsidRDefault="00576719">
      <w:pPr>
        <w:rPr>
          <w:rFonts w:cstheme="minorHAnsi"/>
          <w:b/>
          <w:bCs/>
          <w:sz w:val="24"/>
          <w:szCs w:val="24"/>
        </w:rPr>
      </w:pPr>
    </w:p>
    <w:p w14:paraId="532310AC" w14:textId="77777777" w:rsidR="00A2614B" w:rsidRDefault="00A2614B">
      <w:pPr>
        <w:rPr>
          <w:rFonts w:cstheme="minorHAnsi"/>
          <w:b/>
          <w:bCs/>
          <w:sz w:val="24"/>
          <w:szCs w:val="24"/>
        </w:rPr>
      </w:pPr>
    </w:p>
    <w:p w14:paraId="4E558505" w14:textId="77777777" w:rsidR="00A2614B" w:rsidRDefault="00A2614B">
      <w:pPr>
        <w:rPr>
          <w:rFonts w:cstheme="minorHAnsi"/>
          <w:b/>
          <w:bCs/>
          <w:sz w:val="24"/>
          <w:szCs w:val="24"/>
        </w:rPr>
      </w:pPr>
    </w:p>
    <w:p w14:paraId="552B604C" w14:textId="77777777" w:rsidR="00A2614B" w:rsidRDefault="00A2614B">
      <w:pPr>
        <w:rPr>
          <w:rFonts w:cstheme="minorHAnsi"/>
          <w:b/>
          <w:bCs/>
          <w:sz w:val="24"/>
          <w:szCs w:val="24"/>
        </w:rPr>
      </w:pPr>
    </w:p>
    <w:p w14:paraId="12AEC205" w14:textId="77777777" w:rsidR="00A2614B" w:rsidRDefault="00A2614B">
      <w:pPr>
        <w:rPr>
          <w:rFonts w:cstheme="minorHAnsi"/>
          <w:b/>
          <w:bCs/>
          <w:sz w:val="24"/>
          <w:szCs w:val="24"/>
        </w:rPr>
      </w:pPr>
    </w:p>
    <w:p w14:paraId="5C9426E2" w14:textId="77777777" w:rsidR="00A2614B" w:rsidRDefault="00A2614B">
      <w:pPr>
        <w:rPr>
          <w:rFonts w:cstheme="minorHAnsi"/>
          <w:b/>
          <w:bCs/>
          <w:sz w:val="24"/>
          <w:szCs w:val="24"/>
        </w:rPr>
      </w:pPr>
    </w:p>
    <w:p w14:paraId="5570F7B0" w14:textId="77777777" w:rsidR="00A2614B" w:rsidRPr="00576719" w:rsidRDefault="00A2614B">
      <w:pPr>
        <w:rPr>
          <w:rFonts w:cstheme="minorHAnsi"/>
          <w:b/>
          <w:bCs/>
          <w:sz w:val="24"/>
          <w:szCs w:val="24"/>
        </w:rPr>
      </w:pPr>
    </w:p>
    <w:sectPr w:rsidR="00A2614B" w:rsidRPr="005767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wMDG1sDQ0NTUxMbVU0lEKTi0uzszPAykwrwUAW1asbSwAAAA="/>
  </w:docVars>
  <w:rsids>
    <w:rsidRoot w:val="00A5139A"/>
    <w:rsid w:val="00001835"/>
    <w:rsid w:val="0000305F"/>
    <w:rsid w:val="000052B6"/>
    <w:rsid w:val="00015B17"/>
    <w:rsid w:val="00027BBD"/>
    <w:rsid w:val="000513F0"/>
    <w:rsid w:val="00060A08"/>
    <w:rsid w:val="00061D21"/>
    <w:rsid w:val="00073A19"/>
    <w:rsid w:val="00073D65"/>
    <w:rsid w:val="00077E24"/>
    <w:rsid w:val="000815D8"/>
    <w:rsid w:val="000838A4"/>
    <w:rsid w:val="00084A14"/>
    <w:rsid w:val="000A669D"/>
    <w:rsid w:val="000A7A72"/>
    <w:rsid w:val="000E5F62"/>
    <w:rsid w:val="000E692A"/>
    <w:rsid w:val="000F16F8"/>
    <w:rsid w:val="00101EDD"/>
    <w:rsid w:val="00104A65"/>
    <w:rsid w:val="00113A9D"/>
    <w:rsid w:val="001211B7"/>
    <w:rsid w:val="00121C60"/>
    <w:rsid w:val="001229BE"/>
    <w:rsid w:val="00123C4B"/>
    <w:rsid w:val="00133889"/>
    <w:rsid w:val="00134B03"/>
    <w:rsid w:val="00151A14"/>
    <w:rsid w:val="0015487F"/>
    <w:rsid w:val="00155416"/>
    <w:rsid w:val="0016215F"/>
    <w:rsid w:val="00167BC5"/>
    <w:rsid w:val="00171D52"/>
    <w:rsid w:val="00175808"/>
    <w:rsid w:val="0019041C"/>
    <w:rsid w:val="001A19AB"/>
    <w:rsid w:val="001A1B17"/>
    <w:rsid w:val="001A59E1"/>
    <w:rsid w:val="001A7ADC"/>
    <w:rsid w:val="001B3088"/>
    <w:rsid w:val="001B3FA1"/>
    <w:rsid w:val="001B6D60"/>
    <w:rsid w:val="001C752F"/>
    <w:rsid w:val="001D2979"/>
    <w:rsid w:val="001D5AA0"/>
    <w:rsid w:val="001D66B2"/>
    <w:rsid w:val="001E43E5"/>
    <w:rsid w:val="001E7446"/>
    <w:rsid w:val="001E7B60"/>
    <w:rsid w:val="001E7CF6"/>
    <w:rsid w:val="001F3E95"/>
    <w:rsid w:val="00200568"/>
    <w:rsid w:val="00221484"/>
    <w:rsid w:val="00225410"/>
    <w:rsid w:val="00232137"/>
    <w:rsid w:val="0024739E"/>
    <w:rsid w:val="00257E1E"/>
    <w:rsid w:val="00271038"/>
    <w:rsid w:val="002734A6"/>
    <w:rsid w:val="0028117B"/>
    <w:rsid w:val="00281A66"/>
    <w:rsid w:val="00287E1B"/>
    <w:rsid w:val="00296208"/>
    <w:rsid w:val="002A442C"/>
    <w:rsid w:val="002A7AAF"/>
    <w:rsid w:val="002D1F14"/>
    <w:rsid w:val="002D2FBE"/>
    <w:rsid w:val="002D40D0"/>
    <w:rsid w:val="002D5EE2"/>
    <w:rsid w:val="002D607D"/>
    <w:rsid w:val="002D6503"/>
    <w:rsid w:val="00304D0B"/>
    <w:rsid w:val="00313262"/>
    <w:rsid w:val="003134AE"/>
    <w:rsid w:val="00316AC7"/>
    <w:rsid w:val="00317DE6"/>
    <w:rsid w:val="003257FB"/>
    <w:rsid w:val="00333252"/>
    <w:rsid w:val="003363E9"/>
    <w:rsid w:val="00347DF7"/>
    <w:rsid w:val="00353EC4"/>
    <w:rsid w:val="00355773"/>
    <w:rsid w:val="00360C30"/>
    <w:rsid w:val="0036274F"/>
    <w:rsid w:val="00363282"/>
    <w:rsid w:val="003665D6"/>
    <w:rsid w:val="0037264D"/>
    <w:rsid w:val="00372802"/>
    <w:rsid w:val="00381848"/>
    <w:rsid w:val="00392319"/>
    <w:rsid w:val="0039427C"/>
    <w:rsid w:val="003A1C33"/>
    <w:rsid w:val="003A221C"/>
    <w:rsid w:val="003A51B6"/>
    <w:rsid w:val="003B6BFD"/>
    <w:rsid w:val="003C173E"/>
    <w:rsid w:val="003C4F72"/>
    <w:rsid w:val="003D596E"/>
    <w:rsid w:val="003D6944"/>
    <w:rsid w:val="003E19FF"/>
    <w:rsid w:val="003E3E82"/>
    <w:rsid w:val="003F137D"/>
    <w:rsid w:val="003F31B2"/>
    <w:rsid w:val="003F71C4"/>
    <w:rsid w:val="004047DE"/>
    <w:rsid w:val="00406BA0"/>
    <w:rsid w:val="00411E97"/>
    <w:rsid w:val="00422D33"/>
    <w:rsid w:val="00430644"/>
    <w:rsid w:val="004378DF"/>
    <w:rsid w:val="004437C4"/>
    <w:rsid w:val="00451285"/>
    <w:rsid w:val="00466CEB"/>
    <w:rsid w:val="004805F5"/>
    <w:rsid w:val="00484B11"/>
    <w:rsid w:val="004A3248"/>
    <w:rsid w:val="004B1755"/>
    <w:rsid w:val="004B4661"/>
    <w:rsid w:val="004D197E"/>
    <w:rsid w:val="004F0868"/>
    <w:rsid w:val="004F28A1"/>
    <w:rsid w:val="00502617"/>
    <w:rsid w:val="0051432E"/>
    <w:rsid w:val="00520FEC"/>
    <w:rsid w:val="00533E9B"/>
    <w:rsid w:val="0053566E"/>
    <w:rsid w:val="0055118A"/>
    <w:rsid w:val="005631DE"/>
    <w:rsid w:val="00564A3A"/>
    <w:rsid w:val="00564D74"/>
    <w:rsid w:val="00576719"/>
    <w:rsid w:val="0058747C"/>
    <w:rsid w:val="005A3B15"/>
    <w:rsid w:val="005A4694"/>
    <w:rsid w:val="005A56EE"/>
    <w:rsid w:val="005B155D"/>
    <w:rsid w:val="005D264A"/>
    <w:rsid w:val="005D654A"/>
    <w:rsid w:val="005E4E27"/>
    <w:rsid w:val="00601295"/>
    <w:rsid w:val="00602624"/>
    <w:rsid w:val="00602C43"/>
    <w:rsid w:val="00627691"/>
    <w:rsid w:val="00627F52"/>
    <w:rsid w:val="00632CC8"/>
    <w:rsid w:val="00641EE5"/>
    <w:rsid w:val="00673B0C"/>
    <w:rsid w:val="006811F1"/>
    <w:rsid w:val="006944A7"/>
    <w:rsid w:val="00694A78"/>
    <w:rsid w:val="006A1122"/>
    <w:rsid w:val="006A729E"/>
    <w:rsid w:val="006B025A"/>
    <w:rsid w:val="006B57BD"/>
    <w:rsid w:val="006C1B5C"/>
    <w:rsid w:val="006C5B04"/>
    <w:rsid w:val="006D3596"/>
    <w:rsid w:val="006F0BFE"/>
    <w:rsid w:val="006F1E84"/>
    <w:rsid w:val="00700BFD"/>
    <w:rsid w:val="007034CE"/>
    <w:rsid w:val="007114F2"/>
    <w:rsid w:val="00727B72"/>
    <w:rsid w:val="00740E41"/>
    <w:rsid w:val="007434D6"/>
    <w:rsid w:val="0074599E"/>
    <w:rsid w:val="007554C8"/>
    <w:rsid w:val="00756976"/>
    <w:rsid w:val="00767B81"/>
    <w:rsid w:val="00771677"/>
    <w:rsid w:val="007B7A30"/>
    <w:rsid w:val="007C323A"/>
    <w:rsid w:val="007D1E05"/>
    <w:rsid w:val="007D1EB2"/>
    <w:rsid w:val="007E1350"/>
    <w:rsid w:val="007F1AC5"/>
    <w:rsid w:val="007F61ED"/>
    <w:rsid w:val="008054EE"/>
    <w:rsid w:val="008254EA"/>
    <w:rsid w:val="00842D54"/>
    <w:rsid w:val="00845C7F"/>
    <w:rsid w:val="008516E9"/>
    <w:rsid w:val="008656EA"/>
    <w:rsid w:val="00871B64"/>
    <w:rsid w:val="00872B8F"/>
    <w:rsid w:val="00882559"/>
    <w:rsid w:val="008865F0"/>
    <w:rsid w:val="008869C1"/>
    <w:rsid w:val="00886AC7"/>
    <w:rsid w:val="008928E0"/>
    <w:rsid w:val="008B329B"/>
    <w:rsid w:val="008C481D"/>
    <w:rsid w:val="008C4FF9"/>
    <w:rsid w:val="008C567A"/>
    <w:rsid w:val="008C6FCF"/>
    <w:rsid w:val="008D3F82"/>
    <w:rsid w:val="008E34C4"/>
    <w:rsid w:val="008E3874"/>
    <w:rsid w:val="008E5D1F"/>
    <w:rsid w:val="008F1452"/>
    <w:rsid w:val="008F2232"/>
    <w:rsid w:val="00901278"/>
    <w:rsid w:val="00901530"/>
    <w:rsid w:val="009146F3"/>
    <w:rsid w:val="00914C66"/>
    <w:rsid w:val="00934BF7"/>
    <w:rsid w:val="00936793"/>
    <w:rsid w:val="00943B4B"/>
    <w:rsid w:val="00943E24"/>
    <w:rsid w:val="0095118F"/>
    <w:rsid w:val="009606A4"/>
    <w:rsid w:val="00966D38"/>
    <w:rsid w:val="0097326C"/>
    <w:rsid w:val="00974BE2"/>
    <w:rsid w:val="0097536C"/>
    <w:rsid w:val="0098679B"/>
    <w:rsid w:val="009930A2"/>
    <w:rsid w:val="009B4D48"/>
    <w:rsid w:val="009D091A"/>
    <w:rsid w:val="009D6989"/>
    <w:rsid w:val="009D7F15"/>
    <w:rsid w:val="009F2835"/>
    <w:rsid w:val="00A00357"/>
    <w:rsid w:val="00A06EA1"/>
    <w:rsid w:val="00A22EC5"/>
    <w:rsid w:val="00A2614B"/>
    <w:rsid w:val="00A34B01"/>
    <w:rsid w:val="00A34E4E"/>
    <w:rsid w:val="00A5139A"/>
    <w:rsid w:val="00A576E4"/>
    <w:rsid w:val="00A65C8D"/>
    <w:rsid w:val="00A712CD"/>
    <w:rsid w:val="00A80668"/>
    <w:rsid w:val="00A81123"/>
    <w:rsid w:val="00A822DC"/>
    <w:rsid w:val="00A86B9B"/>
    <w:rsid w:val="00A86D6C"/>
    <w:rsid w:val="00A92AD7"/>
    <w:rsid w:val="00A961AE"/>
    <w:rsid w:val="00AA0AF1"/>
    <w:rsid w:val="00AA74BE"/>
    <w:rsid w:val="00AD34F1"/>
    <w:rsid w:val="00AE40DA"/>
    <w:rsid w:val="00AF0379"/>
    <w:rsid w:val="00AF7A19"/>
    <w:rsid w:val="00AF7F23"/>
    <w:rsid w:val="00B05411"/>
    <w:rsid w:val="00B5649B"/>
    <w:rsid w:val="00B6364B"/>
    <w:rsid w:val="00B92CE3"/>
    <w:rsid w:val="00B97A13"/>
    <w:rsid w:val="00BB31B1"/>
    <w:rsid w:val="00BB5BC9"/>
    <w:rsid w:val="00BB7239"/>
    <w:rsid w:val="00BD281F"/>
    <w:rsid w:val="00BD2F76"/>
    <w:rsid w:val="00BD30F3"/>
    <w:rsid w:val="00BD463E"/>
    <w:rsid w:val="00BE4F4D"/>
    <w:rsid w:val="00BF07EC"/>
    <w:rsid w:val="00BF6227"/>
    <w:rsid w:val="00BF74C3"/>
    <w:rsid w:val="00C05327"/>
    <w:rsid w:val="00C05626"/>
    <w:rsid w:val="00C07A07"/>
    <w:rsid w:val="00C26FEA"/>
    <w:rsid w:val="00C35E77"/>
    <w:rsid w:val="00C45C1B"/>
    <w:rsid w:val="00C50709"/>
    <w:rsid w:val="00C5245F"/>
    <w:rsid w:val="00C55340"/>
    <w:rsid w:val="00C63E95"/>
    <w:rsid w:val="00C6431E"/>
    <w:rsid w:val="00C65269"/>
    <w:rsid w:val="00C8302F"/>
    <w:rsid w:val="00C966EA"/>
    <w:rsid w:val="00C96B58"/>
    <w:rsid w:val="00C97181"/>
    <w:rsid w:val="00CB6D9F"/>
    <w:rsid w:val="00CC02DE"/>
    <w:rsid w:val="00CD47A9"/>
    <w:rsid w:val="00CE1598"/>
    <w:rsid w:val="00CF7EA3"/>
    <w:rsid w:val="00D063E0"/>
    <w:rsid w:val="00D065B7"/>
    <w:rsid w:val="00D2078E"/>
    <w:rsid w:val="00D244DA"/>
    <w:rsid w:val="00D26789"/>
    <w:rsid w:val="00D54388"/>
    <w:rsid w:val="00D544BB"/>
    <w:rsid w:val="00D6064F"/>
    <w:rsid w:val="00D651EB"/>
    <w:rsid w:val="00D655C1"/>
    <w:rsid w:val="00D73F48"/>
    <w:rsid w:val="00D85F0C"/>
    <w:rsid w:val="00D94B7B"/>
    <w:rsid w:val="00DA09AA"/>
    <w:rsid w:val="00DE03D3"/>
    <w:rsid w:val="00DE228C"/>
    <w:rsid w:val="00DE3EE8"/>
    <w:rsid w:val="00DE6531"/>
    <w:rsid w:val="00DF05D9"/>
    <w:rsid w:val="00E030C6"/>
    <w:rsid w:val="00E06619"/>
    <w:rsid w:val="00E12EA0"/>
    <w:rsid w:val="00E137E0"/>
    <w:rsid w:val="00E22DFE"/>
    <w:rsid w:val="00E4330A"/>
    <w:rsid w:val="00E47302"/>
    <w:rsid w:val="00E632F0"/>
    <w:rsid w:val="00E70DA4"/>
    <w:rsid w:val="00E74B47"/>
    <w:rsid w:val="00E87667"/>
    <w:rsid w:val="00E90257"/>
    <w:rsid w:val="00E92F63"/>
    <w:rsid w:val="00EA0DCF"/>
    <w:rsid w:val="00EA4D41"/>
    <w:rsid w:val="00EC0B08"/>
    <w:rsid w:val="00EC0E49"/>
    <w:rsid w:val="00EC1298"/>
    <w:rsid w:val="00ED0966"/>
    <w:rsid w:val="00ED147B"/>
    <w:rsid w:val="00EE36F4"/>
    <w:rsid w:val="00EE5740"/>
    <w:rsid w:val="00EF364C"/>
    <w:rsid w:val="00EF36B1"/>
    <w:rsid w:val="00EF4BF0"/>
    <w:rsid w:val="00EF5AAF"/>
    <w:rsid w:val="00F034F4"/>
    <w:rsid w:val="00F13B44"/>
    <w:rsid w:val="00F16470"/>
    <w:rsid w:val="00F2381D"/>
    <w:rsid w:val="00F30CE6"/>
    <w:rsid w:val="00F31B47"/>
    <w:rsid w:val="00F4108D"/>
    <w:rsid w:val="00F4694F"/>
    <w:rsid w:val="00F50A86"/>
    <w:rsid w:val="00F50F79"/>
    <w:rsid w:val="00F65DE7"/>
    <w:rsid w:val="00F67720"/>
    <w:rsid w:val="00F73367"/>
    <w:rsid w:val="00F778AF"/>
    <w:rsid w:val="00F924F0"/>
    <w:rsid w:val="00F94232"/>
    <w:rsid w:val="00FA1814"/>
    <w:rsid w:val="00FA3DD2"/>
    <w:rsid w:val="00FC0301"/>
    <w:rsid w:val="00FF5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685852"/>
  <w15:chartTrackingRefBased/>
  <w15:docId w15:val="{D5FD7A15-9106-4417-AFB7-2D73E062E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A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A13"/>
    <w:pPr>
      <w:spacing w:after="0" w:line="240" w:lineRule="auto"/>
    </w:pPr>
    <w:tblPr/>
  </w:style>
  <w:style w:type="paragraph" w:styleId="Title">
    <w:name w:val="Title"/>
    <w:basedOn w:val="Normal"/>
    <w:next w:val="Normal"/>
    <w:link w:val="TitleChar"/>
    <w:uiPriority w:val="10"/>
    <w:qFormat/>
    <w:rsid w:val="00D85F0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F0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93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137E65-BEF2-44A0-95E1-1719DBBE3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3</Pages>
  <Words>738</Words>
  <Characters>3540</Characters>
  <Application>Microsoft Office Word</Application>
  <DocSecurity>0</DocSecurity>
  <Lines>590</Lines>
  <Paragraphs>4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i Krishnan</dc:creator>
  <cp:keywords/>
  <dc:description/>
  <cp:lastModifiedBy>Unni Kunjukrishna Pillai</cp:lastModifiedBy>
  <cp:revision>349</cp:revision>
  <dcterms:created xsi:type="dcterms:W3CDTF">2022-10-22T03:56:00Z</dcterms:created>
  <dcterms:modified xsi:type="dcterms:W3CDTF">2025-03-28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15ed575a4f9fe6bb9bdd0b9f6a6255fe983735762abe821c60014e2fd5c3b4</vt:lpwstr>
  </property>
</Properties>
</file>